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19AC8" w14:textId="409ABCF6" w:rsidR="00A115B8" w:rsidRPr="00644237" w:rsidRDefault="00A115B8" w:rsidP="00A115B8">
      <w:pPr>
        <w:spacing w:line="240" w:lineRule="auto"/>
        <w:rPr>
          <w:rFonts w:cstheme="minorHAnsi"/>
        </w:rPr>
      </w:pPr>
      <w:bookmarkStart w:id="0" w:name="_Hlk180740674"/>
      <w:r w:rsidRPr="007E5859">
        <w:rPr>
          <w:rFonts w:cstheme="minorHAnsi"/>
        </w:rPr>
        <w:t>Supplementa</w:t>
      </w:r>
      <w:r w:rsidR="001C4043">
        <w:rPr>
          <w:rFonts w:cstheme="minorHAnsi"/>
        </w:rPr>
        <w:t>ry</w:t>
      </w:r>
      <w:bookmarkEnd w:id="0"/>
      <w:r w:rsidRPr="007E5859">
        <w:rPr>
          <w:rFonts w:cstheme="minorHAnsi"/>
        </w:rPr>
        <w:t xml:space="preserve"> </w:t>
      </w:r>
      <w:r w:rsidRPr="00644237">
        <w:rPr>
          <w:rFonts w:cstheme="minorHAnsi"/>
        </w:rPr>
        <w:t xml:space="preserve">Table </w:t>
      </w:r>
      <w:r>
        <w:rPr>
          <w:rFonts w:cstheme="minorHAnsi"/>
        </w:rPr>
        <w:t>1</w:t>
      </w:r>
      <w:r w:rsidRPr="00644237">
        <w:rPr>
          <w:rFonts w:cstheme="minorHAnsi"/>
        </w:rPr>
        <w:t>. Between-individual and within-individual associations of perceived ne</w:t>
      </w:r>
      <w:r>
        <w:rPr>
          <w:rFonts w:cstheme="minorHAnsi"/>
        </w:rPr>
        <w:t xml:space="preserve">ighborhood social cohesion and poor </w:t>
      </w:r>
      <w:r w:rsidRPr="00644237">
        <w:rPr>
          <w:rFonts w:cstheme="minorHAnsi"/>
        </w:rPr>
        <w:t xml:space="preserve">SAH </w:t>
      </w:r>
      <w:r>
        <w:rPr>
          <w:rFonts w:cstheme="minorHAnsi"/>
        </w:rPr>
        <w:t xml:space="preserve">with covariate coefficients </w:t>
      </w:r>
      <w:r w:rsidRPr="00644237">
        <w:rPr>
          <w:rFonts w:cstheme="minorHAnsi"/>
        </w:rPr>
        <w:t>from a two-level multilevel l</w:t>
      </w:r>
      <w:r>
        <w:rPr>
          <w:rFonts w:cstheme="minorHAnsi"/>
        </w:rPr>
        <w:t>ogistic</w:t>
      </w:r>
      <w:r w:rsidRPr="00644237">
        <w:rPr>
          <w:rFonts w:cstheme="minorHAnsi"/>
        </w:rPr>
        <w:t xml:space="preserve"> REWB model, and moderation by ag</w:t>
      </w:r>
      <w:r>
        <w:rPr>
          <w:rFonts w:cstheme="minorHAnsi"/>
        </w:rPr>
        <w:t>e, gender and educational level from all participants</w:t>
      </w:r>
    </w:p>
    <w:tbl>
      <w:tblPr>
        <w:tblStyle w:val="TableGrid"/>
        <w:tblW w:w="11340" w:type="dxa"/>
        <w:tblLook w:val="04A0" w:firstRow="1" w:lastRow="0" w:firstColumn="1" w:lastColumn="0" w:noHBand="0" w:noVBand="1"/>
      </w:tblPr>
      <w:tblGrid>
        <w:gridCol w:w="2206"/>
        <w:gridCol w:w="1754"/>
        <w:gridCol w:w="1800"/>
        <w:gridCol w:w="1800"/>
        <w:gridCol w:w="1800"/>
        <w:gridCol w:w="1980"/>
      </w:tblGrid>
      <w:tr w:rsidR="00A115B8" w:rsidRPr="000744A3" w14:paraId="6A72F04A" w14:textId="77777777" w:rsidTr="00EA5950">
        <w:tc>
          <w:tcPr>
            <w:tcW w:w="2206" w:type="dxa"/>
            <w:tcBorders>
              <w:left w:val="nil"/>
              <w:bottom w:val="single" w:sz="4" w:space="0" w:color="auto"/>
              <w:right w:val="nil"/>
            </w:tcBorders>
          </w:tcPr>
          <w:p w14:paraId="175BCD6A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4" w:type="dxa"/>
            <w:tcBorders>
              <w:left w:val="nil"/>
              <w:bottom w:val="single" w:sz="4" w:space="0" w:color="auto"/>
              <w:right w:val="nil"/>
            </w:tcBorders>
          </w:tcPr>
          <w:p w14:paraId="37E41E6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Unadjusted model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456FD09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Adjusted model</w:t>
            </w:r>
          </w:p>
        </w:tc>
        <w:tc>
          <w:tcPr>
            <w:tcW w:w="55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DA1923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Moderation models</w:t>
            </w:r>
          </w:p>
        </w:tc>
      </w:tr>
      <w:tr w:rsidR="00A115B8" w:rsidRPr="000744A3" w14:paraId="4E81C3C5" w14:textId="77777777" w:rsidTr="00EA5950">
        <w:tc>
          <w:tcPr>
            <w:tcW w:w="2206" w:type="dxa"/>
            <w:tcBorders>
              <w:left w:val="nil"/>
              <w:bottom w:val="nil"/>
              <w:right w:val="nil"/>
            </w:tcBorders>
          </w:tcPr>
          <w:p w14:paraId="56793C98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4" w:type="dxa"/>
            <w:tcBorders>
              <w:left w:val="nil"/>
              <w:bottom w:val="nil"/>
              <w:right w:val="nil"/>
            </w:tcBorders>
          </w:tcPr>
          <w:p w14:paraId="04167AC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6D70B27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177AF2A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62BB69F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ducational level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4ADE557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nder</w:t>
            </w:r>
          </w:p>
        </w:tc>
      </w:tr>
      <w:tr w:rsidR="00A115B8" w:rsidRPr="000744A3" w14:paraId="0146A1D4" w14:textId="77777777" w:rsidTr="00EA5950"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03AF9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35D9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</w:t>
            </w:r>
            <w:r w:rsidRPr="000744A3">
              <w:rPr>
                <w:rFonts w:cstheme="minorHAnsi"/>
                <w:sz w:val="20"/>
                <w:szCs w:val="20"/>
              </w:rPr>
              <w:t xml:space="preserve"> (95%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947D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</w:t>
            </w:r>
            <w:r w:rsidRPr="000744A3">
              <w:rPr>
                <w:rFonts w:cstheme="minorHAnsi"/>
                <w:sz w:val="20"/>
                <w:szCs w:val="20"/>
              </w:rPr>
              <w:t xml:space="preserve"> (95%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6A7F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</w:t>
            </w:r>
            <w:r w:rsidRPr="000744A3">
              <w:rPr>
                <w:rFonts w:cstheme="minorHAnsi"/>
                <w:sz w:val="20"/>
                <w:szCs w:val="20"/>
              </w:rPr>
              <w:t xml:space="preserve"> (95%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7E31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</w:t>
            </w:r>
            <w:r w:rsidRPr="000744A3">
              <w:rPr>
                <w:rFonts w:cstheme="minorHAnsi"/>
                <w:sz w:val="20"/>
                <w:szCs w:val="20"/>
              </w:rPr>
              <w:t xml:space="preserve"> (95%CI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0A49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</w:t>
            </w:r>
            <w:r w:rsidRPr="000744A3">
              <w:rPr>
                <w:rFonts w:cstheme="minorHAnsi"/>
                <w:sz w:val="20"/>
                <w:szCs w:val="20"/>
              </w:rPr>
              <w:t xml:space="preserve"> (95%CI)</w:t>
            </w:r>
          </w:p>
        </w:tc>
      </w:tr>
      <w:tr w:rsidR="00A115B8" w:rsidRPr="000744A3" w14:paraId="706C21FA" w14:textId="77777777" w:rsidTr="00EA5950"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AF040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b/>
                <w:sz w:val="20"/>
                <w:szCs w:val="20"/>
              </w:rPr>
              <w:t>Between-individual estimates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F7D8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E69F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3C50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B76E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CC34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25FCB9CE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7F6073F2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Social cohes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24CFC2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 (0.74, 0.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71698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 (0.67, 0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E9932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 (0.77, 0.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BFA48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 (0.65, 1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1782A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85375C">
              <w:rPr>
                <w:rFonts w:cstheme="minorHAnsi"/>
                <w:sz w:val="20"/>
                <w:szCs w:val="20"/>
              </w:rPr>
              <w:t>0.80 (0.67, 0.95)</w:t>
            </w:r>
          </w:p>
        </w:tc>
      </w:tr>
      <w:tr w:rsidR="00A115B8" w:rsidRPr="000744A3" w14:paraId="399B61F5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6B70EBF3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618BA7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B75F4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 (1.04, 1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CFB32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1A045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 (1.00, 1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25578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 (1.04, 1.09)</w:t>
            </w:r>
          </w:p>
        </w:tc>
      </w:tr>
      <w:tr w:rsidR="00A115B8" w:rsidRPr="000744A3" w14:paraId="525398A8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909C946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Old a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77B510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E0682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07E47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D3F28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0C34D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337D0EFF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6C145798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&lt; 6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371580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4A0CE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DD10D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DCFB8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AA2C9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5431BA96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5FB50F65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&gt;= 6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01C8FD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C66E5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83CD8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.00 (0.37, 96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70B0A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35ACC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15A514B4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2CFEF1A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Educational level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E146D6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B68BD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1ECAF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5DFB4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7D3D4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7912CD78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7918088A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Low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A0C9D7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0146C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051FC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9FF25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20315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2D298276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61616B21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Middl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157B89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5240E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 (0.30, 1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904D5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 (0.18, 1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F496C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95 (0.43, 112.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49B17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 (0.20, 1.30)</w:t>
            </w:r>
          </w:p>
        </w:tc>
      </w:tr>
      <w:tr w:rsidR="00A115B8" w:rsidRPr="000744A3" w14:paraId="0DCA1AB0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2C7EC21C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High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5E96C7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F2BED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 (0.22, 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90EF8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 (0.17, 1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415C8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6 (0.05, 101.5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870B5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 (0.23, 0.86)</w:t>
            </w:r>
          </w:p>
        </w:tc>
      </w:tr>
      <w:tr w:rsidR="00A115B8" w:rsidRPr="000744A3" w14:paraId="613719C4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D6E99DF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711C1E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477B4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502E0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028BF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C0A99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73CF63D4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9E4541D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Mal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77BA33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3073A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D1BA3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E2979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DD749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34FD6AF8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7635B014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Femal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4B0D70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368A8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 (0.47, 1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6C319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 (0.35, 1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B7F0B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 (0.37, 2.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9B259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8 (0.30, 15.67)</w:t>
            </w:r>
          </w:p>
        </w:tc>
      </w:tr>
      <w:tr w:rsidR="00A115B8" w:rsidRPr="000744A3" w14:paraId="34EECE7C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78FD7B84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Birthplac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F78657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D9A9C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53E4F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83496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A4737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2A453C4D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487449AE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Elsewher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03B81D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F1B31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70F90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0DB8A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71292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203E4AF0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3D271C1B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Netherland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06E124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BEDDF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 (0.27, 1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55455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 (0.31, 1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51C57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 (0.23, 1.2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113C2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 (0.28, 0.76)</w:t>
            </w:r>
          </w:p>
        </w:tc>
      </w:tr>
      <w:tr w:rsidR="00A115B8" w:rsidRPr="000744A3" w14:paraId="38597222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0CDA2B2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Living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0F6D">
              <w:rPr>
                <w:rFonts w:cstheme="minorHAnsi"/>
                <w:sz w:val="20"/>
                <w:szCs w:val="20"/>
              </w:rPr>
              <w:t>arrangement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BE7416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C51C3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D7E68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B3E1F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F0DCF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46EEEA9D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5A7C45A3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Without a partne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C885C6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4D9B4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4A038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760FA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429F8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281713A9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56AB6A84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With a partne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9222FD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92BF9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 (0.48, 2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CD1EA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 (0.57, 2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1DF75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 (0.35, 2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A7669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 (0.55, 1.50)</w:t>
            </w:r>
          </w:p>
        </w:tc>
      </w:tr>
      <w:tr w:rsidR="00A115B8" w:rsidRPr="000744A3" w14:paraId="4468439F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859F058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Employment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D66316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829A5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686FA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8FFDF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0D905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4FA9931F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6EF7084F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Employe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606A34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B1C57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F1195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65A71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C74B8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3E64E80B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377DE9A0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Retire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4785F0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E2DA2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5 (0.49, 3.7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D7C3A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12 (1.49, 11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792A4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0 (0.50, 7.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575BA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 (0.32, 5.75)</w:t>
            </w:r>
          </w:p>
        </w:tc>
      </w:tr>
      <w:tr w:rsidR="00A115B8" w:rsidRPr="000744A3" w14:paraId="74278300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4026D2ED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Unemploye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C769B4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2FA9B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4 (2.18, 16.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8EB0C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20 (5.35 19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21110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26 (1.44, 27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96CC4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3F3DCA">
              <w:rPr>
                <w:rFonts w:cstheme="minorHAnsi"/>
                <w:sz w:val="20"/>
                <w:szCs w:val="20"/>
              </w:rPr>
              <w:t>5.78 (2.78, 12.00)</w:t>
            </w:r>
          </w:p>
        </w:tc>
      </w:tr>
      <w:tr w:rsidR="00A115B8" w:rsidRPr="000744A3" w14:paraId="56B36752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2AD99495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Household incom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825DC1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792E8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FAD8A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56F9F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C0CE3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392D00AA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3B8FAB1A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&lt;€12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1A3D70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7C94B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62D9C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4A375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3A8C8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54BB168D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E7F3E65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€1200–€18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2896AD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D515F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 (0.06, 0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B7BC3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 (0.04, 1.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BC082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 (0.05, 2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92BF2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 (0.05, 3.15)</w:t>
            </w:r>
          </w:p>
        </w:tc>
      </w:tr>
      <w:tr w:rsidR="00A115B8" w:rsidRPr="000744A3" w14:paraId="69FC55DD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285CF6AA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€1800–€26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16FB0A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D7ADF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 (0.03, 0.8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38926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 (0.04, 1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5628F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 (0.08, 1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6DEBC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 (0.09, 1.06)</w:t>
            </w:r>
          </w:p>
        </w:tc>
      </w:tr>
      <w:tr w:rsidR="00A115B8" w:rsidRPr="000744A3" w14:paraId="3F3F27C6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076EE2F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&gt;€26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D9C2DF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9BE24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 (0.01, 0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44823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 (0.02, 0.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43D88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 (0.04, 1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D5E85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 (0.05, 1.06)</w:t>
            </w:r>
          </w:p>
        </w:tc>
      </w:tr>
      <w:tr w:rsidR="00A115B8" w:rsidRPr="000744A3" w14:paraId="0213A676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74E5AC6C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Financial strai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A148EB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B4CAE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D86BB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A8174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91DE8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3ED78CAB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46E5AB2C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3E49A9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0A868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D747B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E67E6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8B661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055DABF5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6E3C4493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lastRenderedPageBreak/>
              <w:t xml:space="preserve">   Y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91FAE0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64B28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63 (1.83, 11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222A1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08 (2.16, 7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B61CD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06 (2.39, 6.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7DEF9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6 (2.09, 9.96)</w:t>
            </w:r>
          </w:p>
        </w:tc>
      </w:tr>
      <w:tr w:rsidR="00A115B8" w:rsidRPr="000744A3" w14:paraId="2EC6E76C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759A94A4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Years of residenc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645521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6AEF3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95, 1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68911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97, 1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92CD2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95, 1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D490E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94, 1.01)</w:t>
            </w:r>
          </w:p>
        </w:tc>
      </w:tr>
      <w:tr w:rsidR="00A115B8" w:rsidRPr="000744A3" w14:paraId="5AEA7470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FA8F25A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Home ownershi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F66318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87B34E" w14:textId="77777777" w:rsidR="00A115B8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F6A34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E3DDC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C0BB9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0C06EC27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6F81D702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Rente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3225E4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8717F7" w14:textId="77777777" w:rsidR="00A115B8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AF409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4D9CE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8803C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5FF63766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09E4061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Home owne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218832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6C7F09" w14:textId="77777777" w:rsidR="00A115B8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 (0.28, 0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52319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 (0.30, 0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4660D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 (0.23, 1.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FD641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 (0.33, 0.93)</w:t>
            </w:r>
          </w:p>
        </w:tc>
      </w:tr>
      <w:tr w:rsidR="00A115B8" w:rsidRPr="000744A3" w14:paraId="405D4839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3B82ADC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Household size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B50F57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E6A5C2" w14:textId="77777777" w:rsidR="00A115B8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 (0.79, 1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71EC2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 (0.71, 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7D649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 (0.83, 1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87E4B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 (0.80, 0.99)</w:t>
            </w:r>
          </w:p>
        </w:tc>
      </w:tr>
      <w:tr w:rsidR="00A115B8" w:rsidRPr="000744A3" w14:paraId="4F1597C0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55A87817" w14:textId="77777777" w:rsidR="00A115B8" w:rsidRPr="0093061F" w:rsidRDefault="00A115B8" w:rsidP="00EA5950">
            <w:pPr>
              <w:rPr>
                <w:rFonts w:cstheme="minorHAnsi"/>
                <w:i/>
                <w:sz w:val="20"/>
                <w:szCs w:val="20"/>
              </w:rPr>
            </w:pPr>
            <w:r w:rsidRPr="0093061F">
              <w:rPr>
                <w:rFonts w:cstheme="minorHAnsi"/>
                <w:i/>
                <w:sz w:val="20"/>
                <w:szCs w:val="20"/>
              </w:rPr>
              <w:t>Interaction term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B13EBD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4B56A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47D2F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75B54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B7892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6B2EBDF7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A6B80E3" w14:textId="77777777" w:rsidR="00A115B8" w:rsidRPr="0093061F" w:rsidRDefault="00A115B8" w:rsidP="00EA5950">
            <w:pPr>
              <w:rPr>
                <w:rFonts w:cstheme="minorHAnsi"/>
                <w:i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Age x Social cohes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93C39A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7D073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8BE99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8CCFF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134AF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06157C20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7B3A9254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&lt; 6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10CAC6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3EF06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99FC2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6B68B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9D1AA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0B88B9D4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1479538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&gt;= 6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23444A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3ACD8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EB99F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 (0.59, 1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7F23E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909AA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0BD43634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74DBB5B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Educational level x Social cohes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C19548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CC509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3C049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8847D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38745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31D677C7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67302162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Low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C7DAB2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1BEF5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BA370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DDA72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62C2C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1C44CBD8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BBDD06F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Middl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BF1DC3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99CBB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2861D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B3DC6A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 (0.71, 1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FAB6D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069A58FF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64CD55E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High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CA23DF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2FAC6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F6DC4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6DE50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 (0.71, 1.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F8888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4543E612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6A54D9B8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Gender x Social cohes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43152B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3E2AE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00377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5C5A0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F7675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2773D8E0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58DE113C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Mal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A481CB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81696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B44EC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3E3BD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8BBA3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754EDD14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2253DDBF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Femal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66EB01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665C0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E5C4D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BE85A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1A9EE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 (0.83, 1.07)</w:t>
            </w:r>
          </w:p>
        </w:tc>
      </w:tr>
      <w:tr w:rsidR="00A115B8" w:rsidRPr="000744A3" w14:paraId="7D930DD5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6D844E50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b/>
                <w:sz w:val="20"/>
                <w:szCs w:val="20"/>
              </w:rPr>
              <w:t>Within-individual estimat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7BD36C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EBDA9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2DD2A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F858C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7250D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6852C187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D868F28" w14:textId="77777777" w:rsidR="00A115B8" w:rsidRPr="0093061F" w:rsidRDefault="00A115B8" w:rsidP="00EA5950">
            <w:pPr>
              <w:rPr>
                <w:rFonts w:cstheme="minorHAnsi"/>
                <w:b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Social cohes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E2E9ED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 (0.86, 1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915A0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93 (0.88, 0.98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36AA6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 (0.70, 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34540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 (0.84, 0.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87D71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 (0.75, 1.12)</w:t>
            </w:r>
          </w:p>
        </w:tc>
      </w:tr>
      <w:tr w:rsidR="00A115B8" w:rsidRPr="000744A3" w14:paraId="783D9586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49D738C6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0A9F0E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8A9F4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 (1.07, 1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0C97A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235C2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 (1.02, 1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9326A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 (1.04, 1.18)</w:t>
            </w:r>
          </w:p>
        </w:tc>
      </w:tr>
      <w:tr w:rsidR="00A115B8" w:rsidRPr="000744A3" w14:paraId="20F065CE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6D9E27DE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Older a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76C68F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035BD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E722F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35521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9B3FE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5BCFFE42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417E493B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&lt; 6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4CC3B8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14240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B7CC2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20E92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9DABA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10C8A531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555A0A2F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&gt;= 6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A458F9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A301A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84381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 (0.43, 1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67C56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0E045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5A063E6E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7C7615C0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Living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0F6D">
              <w:rPr>
                <w:rFonts w:cstheme="minorHAnsi"/>
                <w:sz w:val="20"/>
                <w:szCs w:val="20"/>
              </w:rPr>
              <w:t>arrangement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92D557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35AE9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77E5A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B2B2E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86235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31F28930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3C95F7E6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Without a partne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05408A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DC96D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932AA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D7B77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A4FFB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6A4EAD3E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4085C663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With a partne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718A20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0D222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 (0.34, 2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E4788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 (0.43, 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EFBF2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 (0.50, 1.7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84662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 (0.34, 2.02)</w:t>
            </w:r>
          </w:p>
        </w:tc>
      </w:tr>
      <w:tr w:rsidR="00A115B8" w:rsidRPr="000744A3" w14:paraId="50318E8D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675918A2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Employment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012FB6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42B41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03E03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BDCCF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6BF20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114082B1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836890C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Employe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F34525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47002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DD0B5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09E80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16DD9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2E785ED5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72E26BAE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Retire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349F8E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DFB31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 (0.52, 1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E5E06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 (0.45, 3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DEBD0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 (0.38, 3.3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06F88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45, 2.18)</w:t>
            </w:r>
          </w:p>
        </w:tc>
      </w:tr>
      <w:tr w:rsidR="00A115B8" w:rsidRPr="000744A3" w14:paraId="5F570769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5ADACF6B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Unemploye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754250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1C1E6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5 (1.53, 4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C7587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6 (1.04, 11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99C18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8 (1.19, 5.5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A1E18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1 (0.55, 9.69)</w:t>
            </w:r>
          </w:p>
        </w:tc>
      </w:tr>
      <w:tr w:rsidR="00A115B8" w:rsidRPr="000744A3" w14:paraId="08B28C4A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28C42688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Household incom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806EBA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8B1AA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89EF8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9B6E1B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FEE56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66FEFF32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44BCA276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&lt;€12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3B16FD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1B94C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2810D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1B649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EFF10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55AD54F4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5F9116F3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€1200–€18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C2A56C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50A6E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 (0.57, 1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1EC64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 (0.47, 1.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A86E2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 (0.55, 2.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968D0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5 (0.86, 2.14)</w:t>
            </w:r>
          </w:p>
        </w:tc>
      </w:tr>
      <w:tr w:rsidR="00A115B8" w:rsidRPr="000744A3" w14:paraId="3227CA3F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75A107CD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€1800–€26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DB54AA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FD697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53, 1.7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C4E08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 (0.36, 2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E6D8F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 (0.36, 3.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1F26F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5 (0.58, 4.16)</w:t>
            </w:r>
          </w:p>
        </w:tc>
      </w:tr>
      <w:tr w:rsidR="00A115B8" w:rsidRPr="000744A3" w14:paraId="6154B22D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3B86A2E9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&gt;€26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7249E2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D54D3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 (0.45, 1.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00E0A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 (0.21, 3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B7F33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 (0.19, 5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FA387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9 (0.50, 4.41)</w:t>
            </w:r>
          </w:p>
        </w:tc>
      </w:tr>
      <w:tr w:rsidR="00A115B8" w:rsidRPr="000744A3" w14:paraId="3FE17E77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94441E4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lastRenderedPageBreak/>
              <w:t>Financial strai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AA07DA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004D0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96C5B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B2C4A6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2F6FD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474F6741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48BD7764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79A213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F8949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6A4B3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D534D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58A8C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7A3D6716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4C3912B6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48FB1C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A2E03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5 (1.16, 2.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80E3D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7 (0.84, 2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B28A7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2 (0.81, 3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77211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3 (0.91, 3.31)</w:t>
            </w:r>
          </w:p>
        </w:tc>
      </w:tr>
      <w:tr w:rsidR="00A115B8" w:rsidRPr="000744A3" w14:paraId="2B6263BC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20A8C13D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Years of residenc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509F99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B89A5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97, 1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0644A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96, 1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84082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96, 1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3A232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98, 1.01)</w:t>
            </w:r>
          </w:p>
        </w:tc>
      </w:tr>
      <w:tr w:rsidR="00A115B8" w:rsidRPr="000744A3" w14:paraId="0C3CB073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7898E65B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Home ownershi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CCA20B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5565B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2D076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8120E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D72F4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44B07429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F49EB78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Rente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1DB1D3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FC401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3370E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7FDAF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00D9C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491A6DB3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4065338E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Home owne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577AAE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E40B0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 (0.16, 2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986E9D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 (0.06, 5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C6046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 (0.21, 2.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A46DF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 (0.28, 1.11)</w:t>
            </w:r>
          </w:p>
        </w:tc>
      </w:tr>
      <w:tr w:rsidR="00A115B8" w:rsidRPr="000744A3" w14:paraId="00532237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5EF39E1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Household size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58C3C0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E71FA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88, 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B6E87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84, 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020FE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85, 1.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28DA7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87, 1.04)</w:t>
            </w:r>
          </w:p>
        </w:tc>
      </w:tr>
      <w:tr w:rsidR="00A115B8" w:rsidRPr="000744A3" w14:paraId="0E2CF9F0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0545700" w14:textId="77777777" w:rsidR="00A115B8" w:rsidRPr="0093061F" w:rsidRDefault="00A115B8" w:rsidP="00EA5950">
            <w:pPr>
              <w:rPr>
                <w:rFonts w:cstheme="minorHAnsi"/>
                <w:i/>
                <w:sz w:val="20"/>
                <w:szCs w:val="20"/>
              </w:rPr>
            </w:pPr>
            <w:r w:rsidRPr="0093061F">
              <w:rPr>
                <w:rFonts w:cstheme="minorHAnsi"/>
                <w:i/>
                <w:sz w:val="20"/>
                <w:szCs w:val="20"/>
              </w:rPr>
              <w:t>Interaction term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E9A454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5FEE4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448B5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A15B9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43C6C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3EF4F9F8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6E7D3085" w14:textId="77777777" w:rsidR="00A115B8" w:rsidRPr="0093061F" w:rsidRDefault="00A115B8" w:rsidP="00EA5950">
            <w:pPr>
              <w:rPr>
                <w:rFonts w:cstheme="minorHAnsi"/>
                <w:i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Age x Social cohes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3BB515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2BFCD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8F076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1C426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2C3B8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34324BD5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57267AF4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&lt; 6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A47D70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101E9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71C5B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BBE9C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047CB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7593DFE6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893F6CF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&gt;= 6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F70212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B52A6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28FC6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 (0.72, 1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67B17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0F148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3A467070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45017ECE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Educational level x Social cohes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56A6F3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3A5F2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61863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67533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F006E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336FD151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3B545753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Low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DA6CE7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4A7CD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A55D3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F5D78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5A3A0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2AB8C057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63BDD68F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Middl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4DD066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4AE70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8D899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E4AA2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 (0.94, 1.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61099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47A6D988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CB79A15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High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A9ECE4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5B570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27537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BA73A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83, 1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F3523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4EAAA569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66F41B68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>Gender x Social cohes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DCC5F4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70730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FA730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1C451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94346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3DEE9C3C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398991F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Mal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036E3E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D2AE4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748F9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B57DB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A53BA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4ABF4212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5EC7B79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93061F">
              <w:rPr>
                <w:rFonts w:cstheme="minorHAnsi"/>
                <w:sz w:val="20"/>
                <w:szCs w:val="20"/>
              </w:rPr>
              <w:t xml:space="preserve">   Femal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C4983F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5928C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7DFFA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C6A88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3D0A4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0.80, 1.35)</w:t>
            </w:r>
          </w:p>
        </w:tc>
      </w:tr>
      <w:tr w:rsidR="00A115B8" w:rsidRPr="000744A3" w14:paraId="60F231DC" w14:textId="77777777" w:rsidTr="00EA5950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265679F1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3061F">
              <w:rPr>
                <w:rFonts w:cstheme="minorHAnsi"/>
                <w:sz w:val="20"/>
                <w:szCs w:val="20"/>
              </w:rPr>
              <w:t>AIC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3061F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E90DE6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B0022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50A1D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5D63C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C9F61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85</w:t>
            </w:r>
          </w:p>
        </w:tc>
      </w:tr>
      <w:tr w:rsidR="00A115B8" w:rsidRPr="000744A3" w14:paraId="621B7F28" w14:textId="77777777" w:rsidTr="00EA5950"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FA19C" w14:textId="77777777" w:rsidR="00A115B8" w:rsidRPr="0093061F" w:rsidRDefault="00A115B8" w:rsidP="00EA5950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3061F">
              <w:rPr>
                <w:rFonts w:cstheme="minorHAnsi"/>
                <w:sz w:val="20"/>
                <w:szCs w:val="20"/>
              </w:rPr>
              <w:t>BIC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3061F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7AB9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EE2D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0951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558E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111F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46</w:t>
            </w:r>
          </w:p>
        </w:tc>
      </w:tr>
    </w:tbl>
    <w:p w14:paraId="53EA0B7B" w14:textId="77777777" w:rsidR="00A115B8" w:rsidRDefault="00A115B8" w:rsidP="00A115B8">
      <w:pPr>
        <w:spacing w:line="240" w:lineRule="auto"/>
        <w:rPr>
          <w:rFonts w:cstheme="minorHAnsi"/>
          <w:szCs w:val="20"/>
        </w:rPr>
      </w:pPr>
      <w:r w:rsidRPr="00B85706">
        <w:rPr>
          <w:rFonts w:cstheme="minorHAnsi"/>
          <w:vertAlign w:val="superscript"/>
        </w:rPr>
        <w:t>a</w:t>
      </w:r>
      <w:r>
        <w:rPr>
          <w:rFonts w:cstheme="minorHAnsi"/>
        </w:rPr>
        <w:t xml:space="preserve"> </w:t>
      </w:r>
      <w:r>
        <w:rPr>
          <w:rFonts w:cstheme="minorHAnsi"/>
          <w:szCs w:val="20"/>
        </w:rPr>
        <w:t xml:space="preserve">average </w:t>
      </w:r>
      <w:r w:rsidRPr="00F11F30">
        <w:rPr>
          <w:rFonts w:cstheme="minorHAnsi"/>
          <w:szCs w:val="20"/>
        </w:rPr>
        <w:t>Akaike information criterion</w:t>
      </w:r>
      <w:r>
        <w:rPr>
          <w:rFonts w:cstheme="minorHAnsi"/>
          <w:szCs w:val="20"/>
        </w:rPr>
        <w:t xml:space="preserve"> from the five imputed datasets, </w:t>
      </w:r>
    </w:p>
    <w:p w14:paraId="54C74161" w14:textId="77777777" w:rsidR="00A115B8" w:rsidRDefault="00A115B8" w:rsidP="00A115B8">
      <w:pPr>
        <w:spacing w:line="240" w:lineRule="auto"/>
        <w:rPr>
          <w:rFonts w:cstheme="minorHAnsi"/>
          <w:szCs w:val="20"/>
        </w:rPr>
      </w:pPr>
      <w:r w:rsidRPr="00F11F30">
        <w:rPr>
          <w:rFonts w:cstheme="minorHAnsi"/>
          <w:szCs w:val="20"/>
          <w:vertAlign w:val="superscript"/>
        </w:rPr>
        <w:t>b</w:t>
      </w:r>
      <w:r>
        <w:rPr>
          <w:rFonts w:cstheme="minorHAnsi"/>
          <w:szCs w:val="20"/>
        </w:rPr>
        <w:t xml:space="preserve"> average </w:t>
      </w:r>
      <w:r w:rsidRPr="00F11F30">
        <w:rPr>
          <w:rFonts w:cstheme="minorHAnsi"/>
          <w:szCs w:val="20"/>
        </w:rPr>
        <w:t>Bayesian information criterion</w:t>
      </w:r>
      <w:r w:rsidRPr="00A07EBA">
        <w:rPr>
          <w:rFonts w:cstheme="minorHAnsi"/>
          <w:szCs w:val="20"/>
        </w:rPr>
        <w:t xml:space="preserve"> </w:t>
      </w:r>
      <w:r>
        <w:rPr>
          <w:rFonts w:cstheme="minorHAnsi"/>
          <w:szCs w:val="20"/>
        </w:rPr>
        <w:t>from the five imputed datasets</w:t>
      </w:r>
    </w:p>
    <w:p w14:paraId="798B51E0" w14:textId="77777777" w:rsidR="00A115B8" w:rsidRDefault="00A115B8" w:rsidP="00772C01">
      <w:pPr>
        <w:spacing w:line="240" w:lineRule="auto"/>
        <w:rPr>
          <w:rFonts w:cstheme="minorHAnsi"/>
        </w:rPr>
      </w:pPr>
    </w:p>
    <w:p w14:paraId="1F01DD7A" w14:textId="725805E7" w:rsidR="0045021E" w:rsidRDefault="0045021E" w:rsidP="00EE1812">
      <w:pPr>
        <w:spacing w:line="240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7B4D74FB" w14:textId="7905577F" w:rsidR="009F7DC8" w:rsidRPr="00FB02C4" w:rsidRDefault="001C4043" w:rsidP="00EE1812">
      <w:pPr>
        <w:spacing w:line="240" w:lineRule="auto"/>
        <w:rPr>
          <w:rFonts w:cstheme="minorHAnsi"/>
        </w:rPr>
      </w:pPr>
      <w:bookmarkStart w:id="1" w:name="_Hlk173845620"/>
      <w:r w:rsidRPr="001C4043">
        <w:rPr>
          <w:rFonts w:cstheme="minorHAnsi"/>
        </w:rPr>
        <w:lastRenderedPageBreak/>
        <w:t>Supplementary</w:t>
      </w:r>
      <w:r w:rsidR="009F7DC8" w:rsidRPr="00FB02C4">
        <w:rPr>
          <w:rFonts w:cstheme="minorHAnsi"/>
        </w:rPr>
        <w:t xml:space="preserve"> Table </w:t>
      </w:r>
      <w:r w:rsidR="00122D07" w:rsidRPr="00FB02C4">
        <w:rPr>
          <w:rFonts w:cstheme="minorHAnsi"/>
        </w:rPr>
        <w:t>2</w:t>
      </w:r>
      <w:r w:rsidR="009F7DC8" w:rsidRPr="00FB02C4">
        <w:rPr>
          <w:rFonts w:cstheme="minorHAnsi"/>
        </w:rPr>
        <w:t>. Between-individual and within-individual associations of perceived neighborhood social cohesion and SAH with covariate coefficients from a two-level multilevel linear REWB model, and moderation by age, educational level, and gender from participants who remained in the same neighborhood and with at least two waves of data</w:t>
      </w:r>
    </w:p>
    <w:tbl>
      <w:tblPr>
        <w:tblStyle w:val="TableGrid"/>
        <w:tblW w:w="11340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796"/>
        <w:gridCol w:w="1937"/>
        <w:gridCol w:w="1937"/>
      </w:tblGrid>
      <w:tr w:rsidR="009F7DC8" w:rsidRPr="000744A3" w14:paraId="0172C766" w14:textId="77777777" w:rsidTr="002673CE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58DBF49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9F0485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Unadjusted model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213C589" w14:textId="67F15B46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Adjusted model</w:t>
            </w:r>
          </w:p>
        </w:tc>
        <w:tc>
          <w:tcPr>
            <w:tcW w:w="56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B8DFEC0" w14:textId="31478E0F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Moderation models</w:t>
            </w:r>
          </w:p>
        </w:tc>
      </w:tr>
      <w:tr w:rsidR="009F7DC8" w:rsidRPr="000744A3" w14:paraId="7C6CFF39" w14:textId="77777777" w:rsidTr="002673CE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B5837A6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25B997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F1C795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</w:tcPr>
          <w:p w14:paraId="4267B28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</w:tcPr>
          <w:p w14:paraId="1F38E08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ducational level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</w:tcPr>
          <w:p w14:paraId="640A5BB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nder</w:t>
            </w:r>
          </w:p>
        </w:tc>
      </w:tr>
      <w:tr w:rsidR="009F7DC8" w:rsidRPr="000744A3" w14:paraId="00E874C4" w14:textId="77777777" w:rsidTr="002673CE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8310E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ECFF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CDD2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D9B6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0988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7B35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β (95%CI)</w:t>
            </w:r>
          </w:p>
        </w:tc>
      </w:tr>
      <w:tr w:rsidR="009F7DC8" w:rsidRPr="000744A3" w14:paraId="342ED5C9" w14:textId="77777777" w:rsidTr="00D77414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43A6C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b/>
                <w:sz w:val="20"/>
                <w:szCs w:val="20"/>
              </w:rPr>
              <w:t>Between-individual estimat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23C6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4AB9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6933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AB85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FACA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22465E55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CC616E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Social co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C2718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0.09 (0.08; 0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8A4D9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0.07 (0.06; 0.0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CCE816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0.06 (0.04; 0.0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946279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0.06 (0.04; 0.0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3691B3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0.07 (0.05; 0.08)</w:t>
            </w:r>
          </w:p>
        </w:tc>
      </w:tr>
      <w:tr w:rsidR="009F7DC8" w:rsidRPr="000744A3" w14:paraId="6056C9C7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9DA9D7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89511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F954E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(-0.01; -0.0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13AC39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66D342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(-0.01; -0.0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676383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(-0.01; -0.01)</w:t>
            </w:r>
          </w:p>
        </w:tc>
      </w:tr>
      <w:tr w:rsidR="009F7DC8" w:rsidRPr="000744A3" w14:paraId="0020DB81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87BB8B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Old 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32C50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BE397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8AEAD6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03ED39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547D77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4F4401FA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9181FD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lt;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347B2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64C6B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12869D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670631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097813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2F6FA90F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0CB11B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gt;=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F3439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747ED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7323A5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-0.19 (-0.66; 0.2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CF6208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94BE3D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1877C107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B58002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Educational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FCCB9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1ADA7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C3BB7B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A03889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49C3A5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31CEC5D5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34E8B5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D0465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264DB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681545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A8D005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E53040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9F7DC8" w:rsidRPr="000744A3" w14:paraId="7690792C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8839D1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1F050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10D24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 (0.03; 0.1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E5FEDD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 (0.05; 0.1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134619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0.10 (-0.36; 0.5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18FD94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 (0.03; 0.17)</w:t>
            </w:r>
          </w:p>
        </w:tc>
      </w:tr>
      <w:tr w:rsidR="009F7DC8" w:rsidRPr="000744A3" w14:paraId="6192F036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858625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78085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E4D5B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 (0.04; 0.1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0E7745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 (0.05; 0.2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A681E7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-0.31 (-0.80; 0.1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766107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 (0.04; 0.19)</w:t>
            </w:r>
          </w:p>
        </w:tc>
      </w:tr>
      <w:tr w:rsidR="009F7DC8" w:rsidRPr="000744A3" w14:paraId="39A121C5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1623ED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6D32E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46D92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E04A19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2B7756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31F7A3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4FA0CBA2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995177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D7265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E67E7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A8F8C0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FFBC3E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89678B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9F7DC8" w:rsidRPr="000744A3" w14:paraId="3A586809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B0DB91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E4421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C81BD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(-0.06; 0.0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BE1A6E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(-0.06; 0.0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ACCDFE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(-0.06; 0.0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0B6A80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-0.08 (-0.47; 0.30)</w:t>
            </w:r>
          </w:p>
        </w:tc>
      </w:tr>
      <w:tr w:rsidR="009F7DC8" w:rsidRPr="000744A3" w14:paraId="1B8EAA1B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9BFF27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Birthpl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986BD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6EB7F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B93EE1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52202A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4CBDA9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50F0C004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2084F5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Elsewhe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9978D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BE38D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F9723F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44B736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D96100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9F7DC8" w:rsidRPr="000744A3" w14:paraId="66B771BE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03487F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Nether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01115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0240D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 (-0.03; 0.1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17D7D7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 (-0.03; 0.1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642715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 (-0.02; 0.1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E037BF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 (-0.03; 0.17)</w:t>
            </w:r>
          </w:p>
        </w:tc>
      </w:tr>
      <w:tr w:rsidR="009F7DC8" w:rsidRPr="000744A3" w14:paraId="57F9AD80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937D16" w14:textId="79C633CC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Living</w:t>
            </w:r>
            <w:r w:rsidR="00760F6D">
              <w:rPr>
                <w:rFonts w:cstheme="minorHAnsi"/>
                <w:sz w:val="20"/>
                <w:szCs w:val="20"/>
              </w:rPr>
              <w:t xml:space="preserve"> </w:t>
            </w:r>
            <w:r w:rsidR="00760F6D" w:rsidRPr="00760F6D">
              <w:rPr>
                <w:rFonts w:cstheme="minorHAnsi"/>
                <w:sz w:val="20"/>
                <w:szCs w:val="20"/>
              </w:rPr>
              <w:t>arrange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32808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794BC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F5BF20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55FAE0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2A4666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31CC2E50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81DBCC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Without a part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D9E1D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BA194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B686B4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FE9066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9A81F7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9F7DC8" w:rsidRPr="000744A3" w14:paraId="00359C16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19863D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With a part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3F771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C8E8F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6 (-0.15; 0.0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29E9D8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7 (-0.16; 0.0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A0E34A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7 (-0.15; 0.0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E07117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6 (-0.15; 0.01)</w:t>
            </w:r>
          </w:p>
        </w:tc>
      </w:tr>
      <w:tr w:rsidR="009F7DC8" w:rsidRPr="000744A3" w14:paraId="013413E2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B19EA8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Employ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20626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6B192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8B1A99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2C3E25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FCE1CC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3449A78E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EB810B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C268D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3C463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25D69B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4AC855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985278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9F7DC8" w:rsidRPr="000744A3" w14:paraId="75CEBC0E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ADB9B2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Retir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B9A39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C61EC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0 (-0.22; 0.0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A980F0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4 (-0.38; -0.1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685BC9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0 (-0.22; 0.0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3A0AB0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0 (-0.22; 0.01)</w:t>
            </w:r>
          </w:p>
        </w:tc>
      </w:tr>
      <w:tr w:rsidR="009F7DC8" w:rsidRPr="000744A3" w14:paraId="038A1BED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11570E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Un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45723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3AFE9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5 (-0.46; -0.2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046E96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1 (-0.53; -0.3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B753E4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5 (-0.45; -0.2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BE3218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5 (-0.46; -0.24)</w:t>
            </w:r>
          </w:p>
        </w:tc>
      </w:tr>
      <w:tr w:rsidR="009F7DC8" w:rsidRPr="000744A3" w14:paraId="2811A6CC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5E0B84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Household in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ECBE8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568A1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9FBE1D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F14580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A833EE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4EC7BED7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38A964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lt;€1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C72D8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2A89D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EF6788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07AF68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850CCA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9F7DC8" w:rsidRPr="000744A3" w14:paraId="4ADF165B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F12355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€1200–€18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E55CE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2AE34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 (-0.01; 0.2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A5D622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 (-0.00; 0.2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B8B195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 (-0.00; 0.2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25891D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 (-0.01; 0.26)</w:t>
            </w:r>
          </w:p>
        </w:tc>
      </w:tr>
      <w:tr w:rsidR="009F7DC8" w:rsidRPr="000744A3" w14:paraId="0886706F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697EA4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€1800–€2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2C54C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BC87F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 (-0.00; 0.2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FB9FC3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 (-0.00; 0.2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D0E3EE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 (-0.00; 0.2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690B54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 (-0.00; 0.26)</w:t>
            </w:r>
          </w:p>
        </w:tc>
      </w:tr>
      <w:tr w:rsidR="009F7DC8" w:rsidRPr="000744A3" w14:paraId="121FCC5C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94026E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gt;€2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2E00F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E7D6C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 (0.13; 0.4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526677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 (0.13; 0.4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D5CAA8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 (0.13; 0.4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706FCD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 (0.13; 0.43)</w:t>
            </w:r>
          </w:p>
        </w:tc>
      </w:tr>
      <w:tr w:rsidR="009F7DC8" w:rsidRPr="000744A3" w14:paraId="67530DE6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EF94A0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Financial st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25A89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C1D3B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3E30C8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864B87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B04844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219B1BC9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4931A7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02D29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56060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D32419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C0A174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A2C53E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9F7DC8" w:rsidRPr="000744A3" w14:paraId="7BEFBD9F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85AC35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lastRenderedPageBreak/>
              <w:t xml:space="preserve"> 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2C645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1142F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5 (-0.33; -0.1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442681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5 (-0.33; -0.1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29F8E3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5 (-0.33; -0.1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E1FFB1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5 (-0.33; -0.17)</w:t>
            </w:r>
          </w:p>
        </w:tc>
      </w:tr>
      <w:tr w:rsidR="009F7DC8" w:rsidRPr="000744A3" w14:paraId="730A28F2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4A8608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Years of resid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04B1C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24129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 (-0.00; 0.0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EE98CF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 (-0.00; 0.0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0D1811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 (-0.00; 0.0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051893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 (-0.00; 0.00)</w:t>
            </w:r>
          </w:p>
        </w:tc>
      </w:tr>
      <w:tr w:rsidR="009F7DC8" w:rsidRPr="000744A3" w14:paraId="5D7F88B9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D1B290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Home owner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BC38D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DCA974" w14:textId="77777777" w:rsidR="009F7DC8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15DA6F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0DB848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077583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710B4574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AD0624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Ren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D139E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A6BD1D" w14:textId="77777777" w:rsidR="009F7DC8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0B1EC5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4C4D63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E5AEB8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9F7DC8" w:rsidRPr="000744A3" w14:paraId="5F3901C5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746D0C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Home ow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88539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FB360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 (-0.07; 0.0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554552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 (-0.06; 0.0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F5486B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 (-0.07; 0.0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8C240B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 (-0.07; 0.06)</w:t>
            </w:r>
          </w:p>
        </w:tc>
      </w:tr>
      <w:tr w:rsidR="009F7DC8" w:rsidRPr="000744A3" w14:paraId="05C9932B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05CE3D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Household siz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C5D4A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7CB48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 (-0.00; 0.0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925B9E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 (0.00; 0.0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759316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 (-0.00; 0.0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3C9F50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 (-0.00; 0.02)</w:t>
            </w:r>
          </w:p>
        </w:tc>
      </w:tr>
      <w:tr w:rsidR="009F7DC8" w:rsidRPr="000744A3" w14:paraId="7786A12C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1F7DA3" w14:textId="77777777" w:rsidR="009F7DC8" w:rsidRPr="00DF26C0" w:rsidRDefault="009F7DC8" w:rsidP="00D77414">
            <w:pPr>
              <w:rPr>
                <w:rFonts w:cstheme="minorHAnsi"/>
                <w:i/>
                <w:sz w:val="20"/>
                <w:szCs w:val="20"/>
              </w:rPr>
            </w:pPr>
            <w:r w:rsidRPr="00DF26C0">
              <w:rPr>
                <w:rFonts w:cstheme="minorHAnsi"/>
                <w:i/>
                <w:sz w:val="20"/>
                <w:szCs w:val="20"/>
              </w:rPr>
              <w:t>Interaction ter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23A5B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992C9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95108F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4D15FE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F58AA3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2B3DE3D4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E200BC" w14:textId="77777777" w:rsidR="009F7DC8" w:rsidRPr="00DF26C0" w:rsidRDefault="009F7DC8" w:rsidP="00D77414">
            <w:pPr>
              <w:rPr>
                <w:rFonts w:cstheme="minorHAnsi"/>
                <w:i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Age x Social co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42E79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BA732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3E088F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7F357D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D7E242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74B707F8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5A18EE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lt;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7B1EE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5E5A5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7BCA795" w14:textId="77777777" w:rsidR="009F7DC8" w:rsidRPr="006477C2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6477C2">
              <w:rPr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B75A8C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BD926E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1D349835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B9A5F0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gt;=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1FB0F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D3F5B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185C04E" w14:textId="77777777" w:rsidR="009F7DC8" w:rsidRPr="006477C2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6477C2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  <w:r w:rsidRPr="006477C2">
              <w:rPr>
                <w:sz w:val="20"/>
                <w:szCs w:val="20"/>
              </w:rPr>
              <w:t xml:space="preserve"> (-0.02; 0.0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32F0F9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F75972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0312C93D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BFFD1A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Educational level x Social co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5D8BB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C69B7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A46FAD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0122FC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4BF89B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3722DD04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BECC88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B926B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0E485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CFAD18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D46102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3E65A4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2B2223D5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85C043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2DB41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61AEF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3821BD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171CB7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-0.00 (-0.02; 0.0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598347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25669310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C5715A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9A74C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7E72B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A02FB4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F6F43E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0.02 (-0.00; 0.0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A8D2F9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785D3B83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2487EE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Gender x Social co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7F9B5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7819D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78381C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B1780A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FAE2F6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62BAF012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C0FA2A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49F48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37902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BA1F43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F22F03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A657EB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9F7DC8" w:rsidRPr="000744A3" w14:paraId="6CFFD61F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98C838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45D27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A86CC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D61318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4B60D3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724E20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0.00 (-0.01; 0.02)</w:t>
            </w:r>
          </w:p>
        </w:tc>
      </w:tr>
      <w:tr w:rsidR="009F7DC8" w:rsidRPr="000744A3" w14:paraId="605200B3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C64A37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b/>
                <w:sz w:val="20"/>
                <w:szCs w:val="20"/>
              </w:rPr>
              <w:t>Within-individual estima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19E9A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24DAE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CEE645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08D80E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F97097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69428ACC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F1CC56" w14:textId="77777777" w:rsidR="009F7DC8" w:rsidRPr="00DF26C0" w:rsidRDefault="009F7DC8" w:rsidP="00D77414">
            <w:pPr>
              <w:rPr>
                <w:rFonts w:cstheme="minorHAnsi"/>
                <w:b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Social co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38DC0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0.01 (0.00; 0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5CE74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0.01 (0.00; 0.0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A20A11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0.01 (-0.00; 0.0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0D118E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0.01 (0.00; 0.0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0B5CB3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0.01 (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0744A3">
              <w:rPr>
                <w:rFonts w:cstheme="minorHAnsi"/>
                <w:sz w:val="20"/>
                <w:szCs w:val="20"/>
              </w:rPr>
              <w:t>0.00; 0.02)</w:t>
            </w:r>
          </w:p>
        </w:tc>
      </w:tr>
      <w:tr w:rsidR="009F7DC8" w:rsidRPr="000744A3" w14:paraId="21B61BEE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D39152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7ACF2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6904C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(-0.02; -0.0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0E7F27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D4DD2B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(-0.02; -0.0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D9895C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(-0.02; -0.00)</w:t>
            </w:r>
          </w:p>
        </w:tc>
      </w:tr>
      <w:tr w:rsidR="009F7DC8" w:rsidRPr="000744A3" w14:paraId="1DDE745B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5A34E1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Old 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AB772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06DDB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C74D1C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8A0BBC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94F9A4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2D7DE1DA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22835F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lt;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16DC2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09B68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8ACA03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18ABD1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284D8C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0BAE3D42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4E3692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gt;=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9058B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A8C1A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11A9EC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0.02 (-0.03; 0.0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5491FA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150969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08FC452E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70C001" w14:textId="2059DE43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Living</w:t>
            </w:r>
            <w:r w:rsidR="00760F6D">
              <w:rPr>
                <w:rFonts w:cstheme="minorHAnsi"/>
                <w:sz w:val="20"/>
                <w:szCs w:val="20"/>
              </w:rPr>
              <w:t xml:space="preserve"> </w:t>
            </w:r>
            <w:r w:rsidR="00760F6D" w:rsidRPr="00760F6D">
              <w:rPr>
                <w:rFonts w:cstheme="minorHAnsi"/>
                <w:sz w:val="20"/>
                <w:szCs w:val="20"/>
              </w:rPr>
              <w:t>arrange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82C01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100CB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7C4CAE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3A9EF5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950B9F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0AD3D2BA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F6AB82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Without a part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1E841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BEA62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7F9BFD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340D35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8F7F08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9F7DC8" w:rsidRPr="000744A3" w14:paraId="3DF38851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47E5F6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With a part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4DF7A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22305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(-0.10; 0.0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CA614D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(-0.10; 0.0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A7A204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(-0.10; 0.0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A35D32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(-0.10; 0.05)</w:t>
            </w:r>
          </w:p>
        </w:tc>
      </w:tr>
      <w:tr w:rsidR="009F7DC8" w:rsidRPr="000744A3" w14:paraId="616DDB2F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C167E3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Employ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BB4ED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CCBD6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58C4D0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273C93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EFAAA8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45C89A39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7E837F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878EC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7D5AD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913795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B23137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BAF792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9F7DC8" w:rsidRPr="000744A3" w14:paraId="41FE2B52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D165AF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Retir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6B06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1A6AB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 (-0.05; 0.0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C7C955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 (-0.07; 0.0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27B1B6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 (-0.05; 0.0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7D7199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 (-0.05; 0.08)</w:t>
            </w:r>
          </w:p>
        </w:tc>
      </w:tr>
      <w:tr w:rsidR="009F7DC8" w:rsidRPr="000744A3" w14:paraId="5C42DE71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D0C4BA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Un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17E88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40CF3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1 (-0.19; -0.0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B5A966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2 (-0.20; -0.0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D49897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1 (-0.19; -0.0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92BB17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1 (-0.19; -0.03)</w:t>
            </w:r>
          </w:p>
        </w:tc>
      </w:tr>
      <w:tr w:rsidR="009F7DC8" w:rsidRPr="000744A3" w14:paraId="1BE27A04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5C7D34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Household in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3BF9C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EAF30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6795CC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8E9425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7A1F93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7F9BFCEE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6FA66C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lt;€1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50553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E168D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E7E9A8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9FAF1E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B1F01F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9F7DC8" w:rsidRPr="000744A3" w14:paraId="78953BFC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43353E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€1200–€18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5E4BE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921E6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(-0.11; 0.0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7A6291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 (-0.11; 0.0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C82597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(-0.11; 0.0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FAF712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(-0.11; 0.05)</w:t>
            </w:r>
          </w:p>
        </w:tc>
      </w:tr>
      <w:tr w:rsidR="009F7DC8" w:rsidRPr="000744A3" w14:paraId="1B04B01F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2B29B0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€1800–€2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EAF13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34D89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(-0.12; 0.0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866249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(-0.12; 0.0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196D23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(-0.12; 0.0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20AFFD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(-0.12; 0.09)</w:t>
            </w:r>
          </w:p>
        </w:tc>
      </w:tr>
      <w:tr w:rsidR="009F7DC8" w:rsidRPr="000744A3" w14:paraId="13CFC043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E55BC6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gt;€2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FE6B7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6E427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 (-0.11; 0.1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1F9E2C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 (-0.11; 0.1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A7E82C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 (-0.11; 0.1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26CD26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 (-0.11; 0.13)</w:t>
            </w:r>
          </w:p>
        </w:tc>
      </w:tr>
      <w:tr w:rsidR="009F7DC8" w:rsidRPr="000744A3" w14:paraId="1C8074CC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0F88D5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lastRenderedPageBreak/>
              <w:t>Financial st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01199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3F70E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8DB067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594DF9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B51CF0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51FB96B5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0D7880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D4776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F681E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2E1D3E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C8A469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FC2DF4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9F7DC8" w:rsidRPr="000744A3" w14:paraId="63C67F2C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D16C48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33C76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7635B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 (-0.09; 0.0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6F8031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 (-0.09; 0.0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39BD0D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 (-0.09; 0.0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BA6A9A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 (-0.09; 0.01)</w:t>
            </w:r>
          </w:p>
        </w:tc>
      </w:tr>
      <w:tr w:rsidR="009F7DC8" w:rsidRPr="000744A3" w14:paraId="7EF34FD1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099439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Years of resid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88355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73DE6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 (-0.00; 00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B287A2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 (-0.00; 0.0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AE3D8E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 (-0.00; 0.0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20402F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 (0.00; 0.00)</w:t>
            </w:r>
          </w:p>
        </w:tc>
      </w:tr>
      <w:tr w:rsidR="009F7DC8" w:rsidRPr="000744A3" w14:paraId="1394EF34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49EFB3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Home owner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7D79B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B383E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3D8ED2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40E7A5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A7708B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52C368A2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A95842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Ren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ABC8E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47E39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7F4151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9D9F46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9815C6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9F7DC8" w:rsidRPr="000744A3" w14:paraId="5D6F83CD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92010B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Home ow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3ED5F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A25B4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 (-0.13; 0.2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D95E0F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 (-0.13; 0.2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9E3E91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 (-0.13; 0.2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7734D76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 (-0.13; 0.21)</w:t>
            </w:r>
          </w:p>
        </w:tc>
      </w:tr>
      <w:tr w:rsidR="009F7DC8" w:rsidRPr="000744A3" w14:paraId="7A539619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204ACF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Household siz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E299E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37F1D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 (-0.00; 0.0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84494C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 (-0.00; 0.0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A0D46F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 (-0.00; 0.0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A67C73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 (-0.00; 0.01)</w:t>
            </w:r>
          </w:p>
        </w:tc>
      </w:tr>
      <w:tr w:rsidR="009F7DC8" w:rsidRPr="000744A3" w14:paraId="1B55568F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B23198" w14:textId="77777777" w:rsidR="009F7DC8" w:rsidRPr="00DF26C0" w:rsidRDefault="009F7DC8" w:rsidP="00D77414">
            <w:pPr>
              <w:rPr>
                <w:rFonts w:cstheme="minorHAnsi"/>
                <w:i/>
                <w:sz w:val="20"/>
                <w:szCs w:val="20"/>
              </w:rPr>
            </w:pPr>
            <w:r w:rsidRPr="00DF26C0">
              <w:rPr>
                <w:rFonts w:cstheme="minorHAnsi"/>
                <w:i/>
                <w:sz w:val="20"/>
                <w:szCs w:val="20"/>
              </w:rPr>
              <w:t>Interaction ter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257F7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96E93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37CE02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8B032D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A9AAFC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1585C7E9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E65E87" w14:textId="77777777" w:rsidR="009F7DC8" w:rsidRPr="00DF26C0" w:rsidRDefault="009F7DC8" w:rsidP="00D77414">
            <w:pPr>
              <w:rPr>
                <w:rFonts w:cstheme="minorHAnsi"/>
                <w:i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Age x Social co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C52BD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2EFBC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F7D7E4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C62F94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C01361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574C90F8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52F329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lt;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474A9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05E69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86AFC6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B60D57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CE9902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3A00D736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6261B9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gt;=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4BB1B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ED026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5823CA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0.00 (-0.01; 0.0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05DA997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43FADF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6CFF8B0C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4D009E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Educational level x Social co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1D8A9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5B5B0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1BF61D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619A11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044DDD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5CF527ED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863490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9B3B1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361BA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5D0722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8B8CFE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50CF3E4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08B3F31E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098E7B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ABE74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D4DD39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F37974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2B3EBF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-0.00 (-0.02; 0.0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B6F524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55F799CC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828C67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5148B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5EC97A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9642E0D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34795A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-0.00 (-0.02; 0.0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C459F2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0E690DD1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D3FFE7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Gender x Social co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0CFDC2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6FE83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72BB581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2DF12E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2E5A14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7DC8" w:rsidRPr="000744A3" w14:paraId="47327E61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43C96A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92D415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DEE4C0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6FA594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D4046EC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5ED99CF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9F7DC8" w:rsidRPr="000744A3" w14:paraId="5EF6D6FB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272374" w14:textId="77777777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881FA3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328BDB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62C09A8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27B353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BB662BE" w14:textId="77777777" w:rsidR="009F7DC8" w:rsidRPr="000744A3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0.00 (-0.01; 0.02)</w:t>
            </w:r>
          </w:p>
        </w:tc>
      </w:tr>
      <w:tr w:rsidR="009F7DC8" w:rsidRPr="000744A3" w14:paraId="7B2EFAE0" w14:textId="77777777" w:rsidTr="00D7741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A251B8" w14:textId="7004E9B6" w:rsidR="009F7DC8" w:rsidRPr="00DF26C0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AIC</w:t>
            </w:r>
            <w:r w:rsidR="00BB350F">
              <w:rPr>
                <w:rFonts w:cstheme="minorHAnsi"/>
                <w:sz w:val="20"/>
                <w:szCs w:val="20"/>
              </w:rPr>
              <w:t xml:space="preserve"> </w:t>
            </w:r>
            <w:r w:rsidRPr="00DF26C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25E751" w14:textId="77777777" w:rsidR="009F7DC8" w:rsidRPr="00F664DE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F664DE">
              <w:rPr>
                <w:sz w:val="20"/>
                <w:szCs w:val="20"/>
              </w:rPr>
              <w:t>16134.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2808B5" w14:textId="77777777" w:rsidR="009F7DC8" w:rsidRPr="00F664DE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F664DE">
              <w:rPr>
                <w:sz w:val="20"/>
                <w:szCs w:val="20"/>
              </w:rPr>
              <w:t>15727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3E2F261" w14:textId="77777777" w:rsidR="009F7DC8" w:rsidRPr="00F664DE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F664DE">
              <w:rPr>
                <w:sz w:val="20"/>
                <w:szCs w:val="20"/>
              </w:rPr>
              <w:t>15768.4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4793900" w14:textId="77777777" w:rsidR="009F7DC8" w:rsidRPr="00F664DE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F664DE">
              <w:rPr>
                <w:sz w:val="20"/>
                <w:szCs w:val="20"/>
              </w:rPr>
              <w:t>15758.9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98C6C98" w14:textId="77777777" w:rsidR="009F7DC8" w:rsidRPr="00F664DE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F664DE">
              <w:rPr>
                <w:sz w:val="20"/>
                <w:szCs w:val="20"/>
              </w:rPr>
              <w:t>15744.50</w:t>
            </w:r>
          </w:p>
        </w:tc>
      </w:tr>
      <w:tr w:rsidR="009F7DC8" w:rsidRPr="000744A3" w14:paraId="0BDEC81C" w14:textId="77777777" w:rsidTr="00D77414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B66A6" w14:textId="312192AE" w:rsidR="009F7DC8" w:rsidRPr="00DF26C0" w:rsidRDefault="009F7DC8" w:rsidP="00D77414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DF26C0">
              <w:rPr>
                <w:rFonts w:cstheme="minorHAnsi"/>
                <w:sz w:val="20"/>
                <w:szCs w:val="20"/>
              </w:rPr>
              <w:t>BIC</w:t>
            </w:r>
            <w:r w:rsidR="00BB350F">
              <w:rPr>
                <w:rFonts w:cstheme="minorHAnsi"/>
                <w:sz w:val="20"/>
                <w:szCs w:val="20"/>
              </w:rPr>
              <w:t xml:space="preserve"> </w:t>
            </w:r>
            <w:r w:rsidRPr="00DF26C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DD122" w14:textId="77777777" w:rsidR="009F7DC8" w:rsidRPr="00F664DE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F664DE">
              <w:rPr>
                <w:sz w:val="20"/>
                <w:szCs w:val="20"/>
              </w:rPr>
              <w:t>16190.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CF598" w14:textId="77777777" w:rsidR="009F7DC8" w:rsidRPr="00F664DE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F664DE">
              <w:rPr>
                <w:sz w:val="20"/>
                <w:szCs w:val="20"/>
              </w:rPr>
              <w:t>15962.2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6A5CD" w14:textId="77777777" w:rsidR="009F7DC8" w:rsidRPr="00F664DE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F664DE">
              <w:rPr>
                <w:sz w:val="20"/>
                <w:szCs w:val="20"/>
              </w:rPr>
              <w:t>16017.45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3A4A7" w14:textId="77777777" w:rsidR="009F7DC8" w:rsidRPr="00F664DE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F664DE">
              <w:rPr>
                <w:sz w:val="20"/>
                <w:szCs w:val="20"/>
              </w:rPr>
              <w:t>16021.84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08C2F" w14:textId="77777777" w:rsidR="009F7DC8" w:rsidRPr="00F664DE" w:rsidRDefault="009F7DC8" w:rsidP="00D77414">
            <w:pPr>
              <w:rPr>
                <w:rFonts w:cstheme="minorHAnsi"/>
                <w:sz w:val="20"/>
                <w:szCs w:val="20"/>
              </w:rPr>
            </w:pPr>
            <w:r w:rsidRPr="00F664DE">
              <w:rPr>
                <w:sz w:val="20"/>
                <w:szCs w:val="20"/>
              </w:rPr>
              <w:t>15993.53</w:t>
            </w:r>
          </w:p>
        </w:tc>
      </w:tr>
    </w:tbl>
    <w:p w14:paraId="02D607AE" w14:textId="77777777" w:rsidR="009F7DC8" w:rsidRDefault="009F7DC8" w:rsidP="00EE1812">
      <w:pPr>
        <w:spacing w:line="240" w:lineRule="auto"/>
        <w:rPr>
          <w:rFonts w:cstheme="minorHAnsi"/>
          <w:szCs w:val="20"/>
        </w:rPr>
      </w:pPr>
      <w:r w:rsidRPr="009F7DC8">
        <w:rPr>
          <w:rFonts w:cstheme="minorHAnsi"/>
          <w:szCs w:val="20"/>
          <w:vertAlign w:val="superscript"/>
        </w:rPr>
        <w:t>a</w:t>
      </w:r>
      <w:r w:rsidRPr="00F664DE">
        <w:rPr>
          <w:rFonts w:cstheme="minorHAnsi"/>
          <w:szCs w:val="20"/>
        </w:rPr>
        <w:t xml:space="preserve"> average Akaike information criterion from the five imputed datasets, </w:t>
      </w:r>
    </w:p>
    <w:p w14:paraId="0B356F8F" w14:textId="72B0C72D" w:rsidR="009F7DC8" w:rsidRDefault="009F7DC8" w:rsidP="00EE1812">
      <w:pPr>
        <w:spacing w:line="240" w:lineRule="auto"/>
      </w:pPr>
      <w:r w:rsidRPr="009F7DC8">
        <w:rPr>
          <w:rFonts w:cstheme="minorHAnsi"/>
          <w:szCs w:val="20"/>
          <w:vertAlign w:val="superscript"/>
        </w:rPr>
        <w:t>b</w:t>
      </w:r>
      <w:r w:rsidRPr="00F664DE">
        <w:rPr>
          <w:rFonts w:cstheme="minorHAnsi"/>
          <w:szCs w:val="20"/>
        </w:rPr>
        <w:t xml:space="preserve"> average Bayesian information criterion from the five imputed datasets</w:t>
      </w:r>
      <w:r>
        <w:br w:type="page"/>
      </w:r>
    </w:p>
    <w:p w14:paraId="2EED05F9" w14:textId="6DE3B42F" w:rsidR="00E93F62" w:rsidRDefault="001C4043" w:rsidP="00E93F62">
      <w:pPr>
        <w:spacing w:line="240" w:lineRule="auto"/>
      </w:pPr>
      <w:r w:rsidRPr="001C4043">
        <w:lastRenderedPageBreak/>
        <w:t>Supplementary</w:t>
      </w:r>
      <w:r w:rsidR="00E93F62" w:rsidRPr="00ED4945">
        <w:t xml:space="preserve"> Table </w:t>
      </w:r>
      <w:r w:rsidR="00E93F62">
        <w:t>3</w:t>
      </w:r>
      <w:r w:rsidR="00E93F62" w:rsidRPr="00ED4945">
        <w:t xml:space="preserve">. </w:t>
      </w:r>
      <w:r w:rsidR="00E93F62" w:rsidRPr="00EB51B1">
        <w:t xml:space="preserve">Between-individual and within-individual associations of perceived neighborhood social cohesion and </w:t>
      </w:r>
      <w:r w:rsidR="00E93F62">
        <w:t xml:space="preserve">the lagged poor </w:t>
      </w:r>
      <w:r w:rsidR="00E93F62" w:rsidRPr="00EB51B1">
        <w:t>SAH from a two-level multilevel l</w:t>
      </w:r>
      <w:r w:rsidR="00E93F62">
        <w:t>ogistic</w:t>
      </w:r>
      <w:r w:rsidR="00E93F62" w:rsidRPr="00EB51B1">
        <w:t xml:space="preserve"> REWB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93F62" w:rsidRPr="000744A3" w14:paraId="2F64AB05" w14:textId="77777777" w:rsidTr="00A115B8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560AF201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CF2F450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 w:rsidRPr="000744A3">
              <w:rPr>
                <w:rFonts w:cstheme="minorHAnsi"/>
              </w:rPr>
              <w:t>Unadjusted Model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F93AD1B" w14:textId="77777777" w:rsidR="00E93F62" w:rsidRPr="006E4B3D" w:rsidRDefault="00E93F62" w:rsidP="00D77414">
            <w:pPr>
              <w:jc w:val="both"/>
              <w:rPr>
                <w:rFonts w:cstheme="minorHAnsi"/>
                <w:vertAlign w:val="superscript"/>
              </w:rPr>
            </w:pPr>
            <w:r w:rsidRPr="000744A3">
              <w:rPr>
                <w:rFonts w:cstheme="minorHAnsi"/>
              </w:rPr>
              <w:t>Adjusted Model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vertAlign w:val="superscript"/>
              </w:rPr>
              <w:t>c</w:t>
            </w:r>
          </w:p>
        </w:tc>
      </w:tr>
      <w:tr w:rsidR="00E93F62" w:rsidRPr="000744A3" w14:paraId="496C538B" w14:textId="77777777" w:rsidTr="00A115B8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440199DC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C786BDC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 w:rsidRPr="004E205F">
              <w:rPr>
                <w:rFonts w:cstheme="minorHAnsi"/>
              </w:rPr>
              <w:t>OR (95%CI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2CE8FB9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 w:rsidRPr="004E205F">
              <w:rPr>
                <w:rFonts w:cstheme="minorHAnsi"/>
              </w:rPr>
              <w:t>OR (95%CI)</w:t>
            </w:r>
          </w:p>
        </w:tc>
      </w:tr>
      <w:tr w:rsidR="00E93F62" w:rsidRPr="000744A3" w14:paraId="6E568839" w14:textId="77777777" w:rsidTr="00D77414">
        <w:tc>
          <w:tcPr>
            <w:tcW w:w="3116" w:type="dxa"/>
            <w:tcBorders>
              <w:top w:val="single" w:sz="4" w:space="0" w:color="auto"/>
            </w:tcBorders>
          </w:tcPr>
          <w:p w14:paraId="5BCDE333" w14:textId="77777777" w:rsidR="00E93F62" w:rsidRPr="00082BFF" w:rsidRDefault="00E93F62" w:rsidP="00D77414">
            <w:pPr>
              <w:jc w:val="both"/>
              <w:rPr>
                <w:rFonts w:cstheme="minorHAnsi"/>
                <w:b/>
                <w:bCs/>
              </w:rPr>
            </w:pPr>
            <w:r w:rsidRPr="00082BFF">
              <w:rPr>
                <w:rFonts w:cstheme="minorHAnsi"/>
                <w:b/>
                <w:bCs/>
              </w:rPr>
              <w:t>Between-individual estimates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491F4FF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E708977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</w:tr>
      <w:tr w:rsidR="00E93F62" w:rsidRPr="000744A3" w14:paraId="1E25078C" w14:textId="77777777" w:rsidTr="00D77414">
        <w:tc>
          <w:tcPr>
            <w:tcW w:w="3116" w:type="dxa"/>
          </w:tcPr>
          <w:p w14:paraId="08B4E56D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 w:rsidRPr="000744A3">
              <w:rPr>
                <w:rFonts w:cstheme="minorHAnsi"/>
              </w:rPr>
              <w:t>Social cohesion</w:t>
            </w:r>
          </w:p>
        </w:tc>
        <w:tc>
          <w:tcPr>
            <w:tcW w:w="3117" w:type="dxa"/>
          </w:tcPr>
          <w:p w14:paraId="1ED23DAC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73 (0.64, 0.83)</w:t>
            </w:r>
          </w:p>
        </w:tc>
        <w:tc>
          <w:tcPr>
            <w:tcW w:w="3117" w:type="dxa"/>
          </w:tcPr>
          <w:p w14:paraId="0294B65F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71 (0.55, 0.93)</w:t>
            </w:r>
          </w:p>
        </w:tc>
      </w:tr>
      <w:tr w:rsidR="00E93F62" w:rsidRPr="000744A3" w14:paraId="1FBE27F3" w14:textId="77777777" w:rsidTr="00D77414">
        <w:tc>
          <w:tcPr>
            <w:tcW w:w="3116" w:type="dxa"/>
          </w:tcPr>
          <w:p w14:paraId="0D9F3FB6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</w:tcPr>
          <w:p w14:paraId="315BD5ED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</w:tcPr>
          <w:p w14:paraId="2B2AB067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</w:tr>
      <w:tr w:rsidR="00E93F62" w:rsidRPr="000744A3" w14:paraId="11C84559" w14:textId="77777777" w:rsidTr="00D77414">
        <w:tc>
          <w:tcPr>
            <w:tcW w:w="3116" w:type="dxa"/>
          </w:tcPr>
          <w:p w14:paraId="5D0F6885" w14:textId="77777777" w:rsidR="00E93F62" w:rsidRPr="00082BFF" w:rsidRDefault="00E93F62" w:rsidP="00D77414">
            <w:pPr>
              <w:jc w:val="both"/>
              <w:rPr>
                <w:rFonts w:cstheme="minorHAnsi"/>
                <w:b/>
                <w:bCs/>
              </w:rPr>
            </w:pPr>
            <w:r w:rsidRPr="00082BFF">
              <w:rPr>
                <w:rFonts w:cstheme="minorHAnsi"/>
                <w:b/>
                <w:bCs/>
              </w:rPr>
              <w:t>Within-individual estimates</w:t>
            </w:r>
          </w:p>
        </w:tc>
        <w:tc>
          <w:tcPr>
            <w:tcW w:w="3117" w:type="dxa"/>
          </w:tcPr>
          <w:p w14:paraId="3329AEF4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</w:tcPr>
          <w:p w14:paraId="61298B0C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</w:tr>
      <w:tr w:rsidR="00E93F62" w:rsidRPr="000744A3" w14:paraId="4F1B1BA2" w14:textId="77777777" w:rsidTr="00D77414">
        <w:tc>
          <w:tcPr>
            <w:tcW w:w="3116" w:type="dxa"/>
          </w:tcPr>
          <w:p w14:paraId="4B190FB8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 w:rsidRPr="000744A3">
              <w:rPr>
                <w:rFonts w:cstheme="minorHAnsi"/>
              </w:rPr>
              <w:t>Social cohesion</w:t>
            </w:r>
          </w:p>
        </w:tc>
        <w:tc>
          <w:tcPr>
            <w:tcW w:w="3117" w:type="dxa"/>
          </w:tcPr>
          <w:p w14:paraId="1B7CDC04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04 (0.64, 1.15)</w:t>
            </w:r>
          </w:p>
        </w:tc>
        <w:tc>
          <w:tcPr>
            <w:tcW w:w="3117" w:type="dxa"/>
          </w:tcPr>
          <w:p w14:paraId="20113496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99 (0.89, 1.11)</w:t>
            </w:r>
          </w:p>
        </w:tc>
      </w:tr>
      <w:tr w:rsidR="00E93F62" w:rsidRPr="000744A3" w14:paraId="6BB548C4" w14:textId="77777777" w:rsidTr="00D77414">
        <w:tc>
          <w:tcPr>
            <w:tcW w:w="3116" w:type="dxa"/>
          </w:tcPr>
          <w:p w14:paraId="5DFFF815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</w:tcPr>
          <w:p w14:paraId="3FDD1C7D" w14:textId="77777777" w:rsidR="00E93F62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</w:tcPr>
          <w:p w14:paraId="209ABF9A" w14:textId="77777777" w:rsidR="00E93F62" w:rsidRDefault="00E93F62" w:rsidP="00D77414">
            <w:pPr>
              <w:jc w:val="both"/>
              <w:rPr>
                <w:rFonts w:cstheme="minorHAnsi"/>
              </w:rPr>
            </w:pPr>
          </w:p>
        </w:tc>
      </w:tr>
      <w:tr w:rsidR="00E93F62" w:rsidRPr="000744A3" w14:paraId="01888735" w14:textId="77777777" w:rsidTr="00D77414">
        <w:tc>
          <w:tcPr>
            <w:tcW w:w="3116" w:type="dxa"/>
          </w:tcPr>
          <w:p w14:paraId="24B56E88" w14:textId="77777777" w:rsidR="00E93F62" w:rsidRPr="006E4B3D" w:rsidRDefault="00E93F62" w:rsidP="00D77414">
            <w:pPr>
              <w:jc w:val="both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AIC 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3117" w:type="dxa"/>
          </w:tcPr>
          <w:p w14:paraId="5F5E1D76" w14:textId="77777777" w:rsidR="00E93F62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674</w:t>
            </w:r>
          </w:p>
        </w:tc>
        <w:tc>
          <w:tcPr>
            <w:tcW w:w="3117" w:type="dxa"/>
          </w:tcPr>
          <w:p w14:paraId="389D31B4" w14:textId="77777777" w:rsidR="00E93F62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713</w:t>
            </w:r>
          </w:p>
        </w:tc>
      </w:tr>
      <w:tr w:rsidR="00E93F62" w:rsidRPr="000744A3" w14:paraId="621B6A93" w14:textId="77777777" w:rsidTr="00D77414">
        <w:tc>
          <w:tcPr>
            <w:tcW w:w="3116" w:type="dxa"/>
            <w:tcBorders>
              <w:bottom w:val="single" w:sz="4" w:space="0" w:color="auto"/>
            </w:tcBorders>
          </w:tcPr>
          <w:p w14:paraId="6DB7B44C" w14:textId="77777777" w:rsidR="00E93F62" w:rsidRPr="006E4B3D" w:rsidRDefault="00E93F62" w:rsidP="00D77414">
            <w:pPr>
              <w:jc w:val="both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BIC 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B8CC2B8" w14:textId="77777777" w:rsidR="00E93F62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714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216DCA5" w14:textId="77777777" w:rsidR="00E93F62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929</w:t>
            </w:r>
          </w:p>
        </w:tc>
      </w:tr>
    </w:tbl>
    <w:p w14:paraId="50D471ED" w14:textId="77777777" w:rsidR="00E93F62" w:rsidRDefault="00E93F62" w:rsidP="00E93F62">
      <w:pPr>
        <w:spacing w:line="240" w:lineRule="auto"/>
        <w:rPr>
          <w:rFonts w:cstheme="minorHAnsi"/>
          <w:szCs w:val="20"/>
        </w:rPr>
      </w:pPr>
      <w:bookmarkStart w:id="2" w:name="_Hlk177485922"/>
      <w:r w:rsidRPr="007D0505">
        <w:rPr>
          <w:rFonts w:cstheme="minorHAnsi"/>
          <w:szCs w:val="20"/>
          <w:vertAlign w:val="superscript"/>
        </w:rPr>
        <w:t>a</w:t>
      </w:r>
      <w:r w:rsidRPr="00F664DE">
        <w:rPr>
          <w:rFonts w:cstheme="minorHAnsi"/>
          <w:szCs w:val="20"/>
        </w:rPr>
        <w:t xml:space="preserve"> average Akaike information criterion from the five imputed datasets, </w:t>
      </w:r>
    </w:p>
    <w:p w14:paraId="012379DA" w14:textId="77777777" w:rsidR="00E93F62" w:rsidRDefault="00E93F62" w:rsidP="00E93F62">
      <w:pPr>
        <w:spacing w:line="240" w:lineRule="auto"/>
        <w:rPr>
          <w:rFonts w:cstheme="minorHAnsi"/>
          <w:szCs w:val="20"/>
        </w:rPr>
      </w:pPr>
      <w:r w:rsidRPr="007D0505">
        <w:rPr>
          <w:rFonts w:cstheme="minorHAnsi"/>
          <w:szCs w:val="20"/>
          <w:vertAlign w:val="superscript"/>
        </w:rPr>
        <w:t>b</w:t>
      </w:r>
      <w:r w:rsidRPr="00F664DE">
        <w:rPr>
          <w:rFonts w:cstheme="minorHAnsi"/>
          <w:szCs w:val="20"/>
        </w:rPr>
        <w:t xml:space="preserve"> average Bayesian information criterion from the five imputed datasets</w:t>
      </w:r>
      <w:r>
        <w:rPr>
          <w:rFonts w:cstheme="minorHAnsi"/>
          <w:szCs w:val="20"/>
        </w:rPr>
        <w:t xml:space="preserve">, </w:t>
      </w:r>
    </w:p>
    <w:p w14:paraId="49065120" w14:textId="2B790E7E" w:rsidR="00E93F62" w:rsidRDefault="00E93F62" w:rsidP="00E93F62">
      <w:pPr>
        <w:spacing w:line="240" w:lineRule="auto"/>
        <w:rPr>
          <w:rFonts w:cstheme="minorHAnsi"/>
        </w:rPr>
      </w:pPr>
      <w:r>
        <w:rPr>
          <w:rFonts w:cstheme="minorHAnsi"/>
          <w:szCs w:val="20"/>
          <w:vertAlign w:val="superscript"/>
        </w:rPr>
        <w:t>c</w:t>
      </w:r>
      <w:r w:rsidRPr="00644237">
        <w:rPr>
          <w:rFonts w:cstheme="minorHAnsi"/>
        </w:rPr>
        <w:t xml:space="preserve"> adjusted for </w:t>
      </w:r>
      <w:r>
        <w:rPr>
          <w:rFonts w:cstheme="minorHAnsi"/>
        </w:rPr>
        <w:t xml:space="preserve">age, educational status, gender, </w:t>
      </w:r>
      <w:r w:rsidRPr="00644237">
        <w:rPr>
          <w:rFonts w:cstheme="minorHAnsi"/>
        </w:rPr>
        <w:t xml:space="preserve">birthplace, living </w:t>
      </w:r>
      <w:r w:rsidR="00760F6D">
        <w:rPr>
          <w:rFonts w:cstheme="minorHAnsi"/>
        </w:rPr>
        <w:t>arrangements</w:t>
      </w:r>
      <w:r w:rsidRPr="00644237">
        <w:rPr>
          <w:rFonts w:cstheme="minorHAnsi"/>
        </w:rPr>
        <w:t>, employment status, household income, financial strain, years of residence, home ownership, household size</w:t>
      </w:r>
    </w:p>
    <w:bookmarkEnd w:id="2"/>
    <w:p w14:paraId="1263038F" w14:textId="77777777" w:rsidR="00E93F62" w:rsidRPr="002A0F71" w:rsidRDefault="00E93F62" w:rsidP="00E93F62">
      <w:pPr>
        <w:spacing w:line="240" w:lineRule="auto"/>
        <w:rPr>
          <w:rFonts w:cstheme="minorHAnsi"/>
        </w:rPr>
      </w:pPr>
      <w:r>
        <w:rPr>
          <w:rFonts w:cstheme="minorHAnsi"/>
        </w:rPr>
        <w:br/>
      </w:r>
    </w:p>
    <w:p w14:paraId="7B8C3619" w14:textId="77777777" w:rsidR="00E93F62" w:rsidRDefault="00E93F62" w:rsidP="00E93F62">
      <w:pPr>
        <w:spacing w:line="480" w:lineRule="auto"/>
        <w:jc w:val="both"/>
      </w:pPr>
    </w:p>
    <w:p w14:paraId="4D046347" w14:textId="77777777" w:rsidR="00E93F62" w:rsidRDefault="00E93F62" w:rsidP="00E93F62">
      <w:pPr>
        <w:spacing w:line="480" w:lineRule="auto"/>
        <w:jc w:val="both"/>
      </w:pPr>
    </w:p>
    <w:p w14:paraId="3C6180EC" w14:textId="77777777" w:rsidR="00E93F62" w:rsidRDefault="00E93F62" w:rsidP="00E93F62">
      <w:r>
        <w:br w:type="page"/>
      </w:r>
    </w:p>
    <w:p w14:paraId="039BA751" w14:textId="5492C7D8" w:rsidR="00E93F62" w:rsidRDefault="001C4043" w:rsidP="00E93F62">
      <w:pPr>
        <w:spacing w:line="240" w:lineRule="auto"/>
        <w:rPr>
          <w:rFonts w:cstheme="minorHAnsi"/>
        </w:rPr>
      </w:pPr>
      <w:r w:rsidRPr="001C4043">
        <w:lastRenderedPageBreak/>
        <w:t>Supplementary</w:t>
      </w:r>
      <w:r w:rsidR="00E93F62">
        <w:t xml:space="preserve"> Table 4</w:t>
      </w:r>
      <w:r w:rsidR="00E93F62" w:rsidRPr="00DE11F8">
        <w:t xml:space="preserve">. </w:t>
      </w:r>
      <w:r w:rsidR="00E93F62" w:rsidRPr="00644237">
        <w:rPr>
          <w:rFonts w:cstheme="minorHAnsi"/>
        </w:rPr>
        <w:t>Between-individual and within-individual associations of</w:t>
      </w:r>
      <w:r w:rsidR="00E93F62">
        <w:rPr>
          <w:rFonts w:cstheme="minorHAnsi"/>
        </w:rPr>
        <w:t xml:space="preserve"> SAH and lagged</w:t>
      </w:r>
      <w:r w:rsidR="00E93F62" w:rsidRPr="00644237">
        <w:rPr>
          <w:rFonts w:cstheme="minorHAnsi"/>
        </w:rPr>
        <w:t xml:space="preserve"> perceived ne</w:t>
      </w:r>
      <w:r w:rsidR="00E93F62">
        <w:rPr>
          <w:rFonts w:cstheme="minorHAnsi"/>
        </w:rPr>
        <w:t xml:space="preserve">ighborhood social cohesion </w:t>
      </w:r>
      <w:r w:rsidR="00E93F62" w:rsidRPr="00644237">
        <w:rPr>
          <w:rFonts w:cstheme="minorHAnsi"/>
        </w:rPr>
        <w:t>from a two-level multilevel linear REWB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93F62" w:rsidRPr="000744A3" w14:paraId="1EDAC3B7" w14:textId="77777777" w:rsidTr="00A115B8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056E9024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D9C7404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 w:rsidRPr="000744A3">
              <w:rPr>
                <w:rFonts w:cstheme="minorHAnsi"/>
              </w:rPr>
              <w:t>Unadjusted Model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61BAD78" w14:textId="77777777" w:rsidR="00E93F62" w:rsidRPr="004E205F" w:rsidRDefault="00E93F62" w:rsidP="00D77414">
            <w:pPr>
              <w:jc w:val="both"/>
              <w:rPr>
                <w:rFonts w:cstheme="minorHAnsi"/>
                <w:vertAlign w:val="superscript"/>
              </w:rPr>
            </w:pPr>
            <w:r w:rsidRPr="000744A3">
              <w:rPr>
                <w:rFonts w:cstheme="minorHAnsi"/>
              </w:rPr>
              <w:t>Adjusted Model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vertAlign w:val="superscript"/>
              </w:rPr>
              <w:t>c</w:t>
            </w:r>
          </w:p>
        </w:tc>
      </w:tr>
      <w:tr w:rsidR="00E93F62" w:rsidRPr="000744A3" w14:paraId="18269D52" w14:textId="77777777" w:rsidTr="00A115B8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49930558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840CDD9" w14:textId="49C0C2FB" w:rsidR="00E93F62" w:rsidRPr="000744A3" w:rsidRDefault="00760F6D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 w:rsidR="00E93F62" w:rsidRPr="004E205F">
              <w:rPr>
                <w:rFonts w:cstheme="minorHAnsi"/>
              </w:rPr>
              <w:t xml:space="preserve"> (95%CI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925BF3E" w14:textId="69FED5B8" w:rsidR="00E93F62" w:rsidRPr="000744A3" w:rsidRDefault="00760F6D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 w:rsidR="00E93F62" w:rsidRPr="004E205F">
              <w:rPr>
                <w:rFonts w:cstheme="minorHAnsi"/>
              </w:rPr>
              <w:t xml:space="preserve"> (95%CI)</w:t>
            </w:r>
          </w:p>
        </w:tc>
      </w:tr>
      <w:tr w:rsidR="00E93F62" w:rsidRPr="000744A3" w14:paraId="4075BBBD" w14:textId="77777777" w:rsidTr="00D77414">
        <w:tc>
          <w:tcPr>
            <w:tcW w:w="3116" w:type="dxa"/>
            <w:tcBorders>
              <w:top w:val="single" w:sz="4" w:space="0" w:color="auto"/>
            </w:tcBorders>
          </w:tcPr>
          <w:p w14:paraId="1C6E0691" w14:textId="77777777" w:rsidR="00E93F62" w:rsidRPr="007729CB" w:rsidRDefault="00E93F62" w:rsidP="00D77414">
            <w:pPr>
              <w:jc w:val="both"/>
              <w:rPr>
                <w:rFonts w:cstheme="minorHAnsi"/>
                <w:b/>
                <w:bCs/>
              </w:rPr>
            </w:pPr>
            <w:r w:rsidRPr="007729CB">
              <w:rPr>
                <w:rFonts w:cstheme="minorHAnsi"/>
                <w:b/>
                <w:bCs/>
              </w:rPr>
              <w:t>Between-individual estimates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3FEAFDC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CAD53D4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</w:tr>
      <w:tr w:rsidR="00E93F62" w:rsidRPr="000744A3" w14:paraId="552A206B" w14:textId="77777777" w:rsidTr="00D77414">
        <w:tc>
          <w:tcPr>
            <w:tcW w:w="3116" w:type="dxa"/>
          </w:tcPr>
          <w:p w14:paraId="7FB025B0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 w:rsidRPr="000744A3">
              <w:rPr>
                <w:rFonts w:cstheme="minorHAnsi"/>
              </w:rPr>
              <w:t>S</w:t>
            </w:r>
            <w:r>
              <w:rPr>
                <w:rFonts w:cstheme="minorHAnsi"/>
              </w:rPr>
              <w:t>elf-assessed health</w:t>
            </w:r>
          </w:p>
        </w:tc>
        <w:tc>
          <w:tcPr>
            <w:tcW w:w="3117" w:type="dxa"/>
          </w:tcPr>
          <w:p w14:paraId="23A2BD96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</w:tcPr>
          <w:p w14:paraId="354FE5A8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</w:tr>
      <w:tr w:rsidR="00E93F62" w:rsidRPr="000744A3" w14:paraId="5CFF5242" w14:textId="77777777" w:rsidTr="00D77414">
        <w:tc>
          <w:tcPr>
            <w:tcW w:w="3116" w:type="dxa"/>
          </w:tcPr>
          <w:p w14:paraId="4C2A802A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   Good health</w:t>
            </w:r>
          </w:p>
        </w:tc>
        <w:tc>
          <w:tcPr>
            <w:tcW w:w="3117" w:type="dxa"/>
          </w:tcPr>
          <w:p w14:paraId="15839630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ef</w:t>
            </w:r>
          </w:p>
        </w:tc>
        <w:tc>
          <w:tcPr>
            <w:tcW w:w="3117" w:type="dxa"/>
          </w:tcPr>
          <w:p w14:paraId="74257B7D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ef</w:t>
            </w:r>
          </w:p>
        </w:tc>
      </w:tr>
      <w:tr w:rsidR="00E93F62" w:rsidRPr="000744A3" w14:paraId="4746B95B" w14:textId="77777777" w:rsidTr="00D77414">
        <w:tc>
          <w:tcPr>
            <w:tcW w:w="3116" w:type="dxa"/>
          </w:tcPr>
          <w:p w14:paraId="4A03A4E3" w14:textId="77777777" w:rsidR="00E93F62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   Poor health</w:t>
            </w:r>
          </w:p>
        </w:tc>
        <w:tc>
          <w:tcPr>
            <w:tcW w:w="3117" w:type="dxa"/>
          </w:tcPr>
          <w:p w14:paraId="08D97C6C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1.46 (-1.71, -1.20)</w:t>
            </w:r>
          </w:p>
        </w:tc>
        <w:tc>
          <w:tcPr>
            <w:tcW w:w="3117" w:type="dxa"/>
          </w:tcPr>
          <w:p w14:paraId="1A86FA8D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0.99 (-1.26, -0.71)</w:t>
            </w:r>
          </w:p>
        </w:tc>
      </w:tr>
      <w:tr w:rsidR="00E93F62" w:rsidRPr="000744A3" w14:paraId="286BA675" w14:textId="77777777" w:rsidTr="00D77414">
        <w:tc>
          <w:tcPr>
            <w:tcW w:w="3116" w:type="dxa"/>
          </w:tcPr>
          <w:p w14:paraId="7F41B27E" w14:textId="77777777" w:rsidR="00E93F62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</w:tcPr>
          <w:p w14:paraId="16699532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</w:tcPr>
          <w:p w14:paraId="6B8D57BC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</w:tr>
      <w:tr w:rsidR="00E93F62" w:rsidRPr="000744A3" w14:paraId="491C4CE0" w14:textId="77777777" w:rsidTr="00D77414">
        <w:tc>
          <w:tcPr>
            <w:tcW w:w="3116" w:type="dxa"/>
          </w:tcPr>
          <w:p w14:paraId="44DDA45B" w14:textId="77777777" w:rsidR="00E93F62" w:rsidRPr="007729CB" w:rsidRDefault="00E93F62" w:rsidP="00D77414">
            <w:pPr>
              <w:jc w:val="both"/>
              <w:rPr>
                <w:rFonts w:cstheme="minorHAnsi"/>
                <w:b/>
                <w:bCs/>
              </w:rPr>
            </w:pPr>
            <w:r w:rsidRPr="007729CB">
              <w:rPr>
                <w:rFonts w:cstheme="minorHAnsi"/>
                <w:b/>
                <w:bCs/>
              </w:rPr>
              <w:t>Within-individual estimates</w:t>
            </w:r>
          </w:p>
        </w:tc>
        <w:tc>
          <w:tcPr>
            <w:tcW w:w="3117" w:type="dxa"/>
          </w:tcPr>
          <w:p w14:paraId="05F70656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</w:tcPr>
          <w:p w14:paraId="70BACB75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</w:tr>
      <w:tr w:rsidR="00E93F62" w:rsidRPr="000744A3" w14:paraId="43BEB8EE" w14:textId="77777777" w:rsidTr="00D77414">
        <w:tc>
          <w:tcPr>
            <w:tcW w:w="3116" w:type="dxa"/>
          </w:tcPr>
          <w:p w14:paraId="5DBE1380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 w:rsidRPr="000744A3">
              <w:rPr>
                <w:rFonts w:cstheme="minorHAnsi"/>
              </w:rPr>
              <w:t>S</w:t>
            </w:r>
            <w:r>
              <w:rPr>
                <w:rFonts w:cstheme="minorHAnsi"/>
              </w:rPr>
              <w:t>elf-assessed health</w:t>
            </w:r>
          </w:p>
        </w:tc>
        <w:tc>
          <w:tcPr>
            <w:tcW w:w="3117" w:type="dxa"/>
          </w:tcPr>
          <w:p w14:paraId="5FFF0571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</w:tcPr>
          <w:p w14:paraId="5580A820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</w:p>
        </w:tc>
      </w:tr>
      <w:tr w:rsidR="00E93F62" w:rsidRPr="000744A3" w14:paraId="2F4B8562" w14:textId="77777777" w:rsidTr="00D77414">
        <w:tc>
          <w:tcPr>
            <w:tcW w:w="3116" w:type="dxa"/>
          </w:tcPr>
          <w:p w14:paraId="06C94C1F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   Good health</w:t>
            </w:r>
          </w:p>
        </w:tc>
        <w:tc>
          <w:tcPr>
            <w:tcW w:w="3117" w:type="dxa"/>
          </w:tcPr>
          <w:p w14:paraId="7379E393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ef</w:t>
            </w:r>
          </w:p>
        </w:tc>
        <w:tc>
          <w:tcPr>
            <w:tcW w:w="3117" w:type="dxa"/>
          </w:tcPr>
          <w:p w14:paraId="261C85F3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ef</w:t>
            </w:r>
          </w:p>
        </w:tc>
      </w:tr>
      <w:tr w:rsidR="00E93F62" w:rsidRPr="000744A3" w14:paraId="38DA5293" w14:textId="77777777" w:rsidTr="00D77414">
        <w:tc>
          <w:tcPr>
            <w:tcW w:w="3116" w:type="dxa"/>
          </w:tcPr>
          <w:p w14:paraId="7F48CCBA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   Poor health</w:t>
            </w:r>
          </w:p>
        </w:tc>
        <w:tc>
          <w:tcPr>
            <w:tcW w:w="3117" w:type="dxa"/>
          </w:tcPr>
          <w:p w14:paraId="26E2EA64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0.07 (-0.32, 0.17)</w:t>
            </w:r>
          </w:p>
        </w:tc>
        <w:tc>
          <w:tcPr>
            <w:tcW w:w="3117" w:type="dxa"/>
          </w:tcPr>
          <w:p w14:paraId="6A46CAAE" w14:textId="77777777" w:rsidR="00E93F62" w:rsidRPr="000744A3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0.04 (-0.29, 0.21)</w:t>
            </w:r>
          </w:p>
        </w:tc>
      </w:tr>
      <w:tr w:rsidR="00E93F62" w:rsidRPr="000744A3" w14:paraId="38049DA8" w14:textId="77777777" w:rsidTr="00D77414">
        <w:tc>
          <w:tcPr>
            <w:tcW w:w="3116" w:type="dxa"/>
          </w:tcPr>
          <w:p w14:paraId="2A9E9151" w14:textId="77777777" w:rsidR="00E93F62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</w:tcPr>
          <w:p w14:paraId="2039A7F2" w14:textId="77777777" w:rsidR="00E93F62" w:rsidRDefault="00E93F62" w:rsidP="00D77414">
            <w:pPr>
              <w:jc w:val="both"/>
              <w:rPr>
                <w:rFonts w:cstheme="minorHAnsi"/>
              </w:rPr>
            </w:pPr>
          </w:p>
        </w:tc>
        <w:tc>
          <w:tcPr>
            <w:tcW w:w="3117" w:type="dxa"/>
          </w:tcPr>
          <w:p w14:paraId="5EECA862" w14:textId="77777777" w:rsidR="00E93F62" w:rsidRDefault="00E93F62" w:rsidP="00D77414">
            <w:pPr>
              <w:jc w:val="both"/>
              <w:rPr>
                <w:rFonts w:cstheme="minorHAnsi"/>
              </w:rPr>
            </w:pPr>
          </w:p>
        </w:tc>
      </w:tr>
      <w:tr w:rsidR="00E93F62" w:rsidRPr="000744A3" w14:paraId="699CA419" w14:textId="77777777" w:rsidTr="00D77414">
        <w:tc>
          <w:tcPr>
            <w:tcW w:w="3116" w:type="dxa"/>
          </w:tcPr>
          <w:p w14:paraId="2420F8A5" w14:textId="77777777" w:rsidR="00E93F62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AIC 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3117" w:type="dxa"/>
          </w:tcPr>
          <w:p w14:paraId="1FEF97C7" w14:textId="77777777" w:rsidR="00E93F62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8824</w:t>
            </w:r>
          </w:p>
        </w:tc>
        <w:tc>
          <w:tcPr>
            <w:tcW w:w="3117" w:type="dxa"/>
          </w:tcPr>
          <w:p w14:paraId="459E6BDC" w14:textId="52B1CEA7" w:rsidR="00E93F62" w:rsidRDefault="008731F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713</w:t>
            </w:r>
          </w:p>
        </w:tc>
      </w:tr>
      <w:tr w:rsidR="00E93F62" w:rsidRPr="000744A3" w14:paraId="4610E589" w14:textId="77777777" w:rsidTr="00D77414">
        <w:tc>
          <w:tcPr>
            <w:tcW w:w="3116" w:type="dxa"/>
            <w:tcBorders>
              <w:bottom w:val="single" w:sz="4" w:space="0" w:color="auto"/>
            </w:tcBorders>
          </w:tcPr>
          <w:p w14:paraId="3950305E" w14:textId="77777777" w:rsidR="00E93F62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BIC 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545C6575" w14:textId="77777777" w:rsidR="00E93F62" w:rsidRDefault="00E93F6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8871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7AD1523" w14:textId="6D85A519" w:rsidR="00E93F62" w:rsidRDefault="008731F2" w:rsidP="00D774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929</w:t>
            </w:r>
          </w:p>
        </w:tc>
      </w:tr>
    </w:tbl>
    <w:p w14:paraId="1142A27F" w14:textId="77777777" w:rsidR="00E93F62" w:rsidRDefault="00E93F62" w:rsidP="00E93F62">
      <w:pPr>
        <w:spacing w:line="240" w:lineRule="auto"/>
        <w:rPr>
          <w:rFonts w:cstheme="minorHAnsi"/>
          <w:szCs w:val="20"/>
        </w:rPr>
      </w:pPr>
      <w:r w:rsidRPr="007D0505">
        <w:rPr>
          <w:rFonts w:cstheme="minorHAnsi"/>
          <w:szCs w:val="20"/>
          <w:vertAlign w:val="superscript"/>
        </w:rPr>
        <w:t>a</w:t>
      </w:r>
      <w:r w:rsidRPr="00F664DE">
        <w:rPr>
          <w:rFonts w:cstheme="minorHAnsi"/>
          <w:szCs w:val="20"/>
        </w:rPr>
        <w:t xml:space="preserve"> average Akaike information criterion from the five imputed datasets, </w:t>
      </w:r>
    </w:p>
    <w:p w14:paraId="4460A0ED" w14:textId="77777777" w:rsidR="00E93F62" w:rsidRDefault="00E93F62" w:rsidP="00E93F62">
      <w:pPr>
        <w:spacing w:line="240" w:lineRule="auto"/>
        <w:rPr>
          <w:rFonts w:cstheme="minorHAnsi"/>
          <w:szCs w:val="20"/>
        </w:rPr>
      </w:pPr>
      <w:r w:rsidRPr="007D0505">
        <w:rPr>
          <w:rFonts w:cstheme="minorHAnsi"/>
          <w:szCs w:val="20"/>
          <w:vertAlign w:val="superscript"/>
        </w:rPr>
        <w:t>b</w:t>
      </w:r>
      <w:r w:rsidRPr="00F664DE">
        <w:rPr>
          <w:rFonts w:cstheme="minorHAnsi"/>
          <w:szCs w:val="20"/>
        </w:rPr>
        <w:t xml:space="preserve"> average Bayesian information criterion from the five imputed datasets</w:t>
      </w:r>
      <w:r>
        <w:rPr>
          <w:rFonts w:cstheme="minorHAnsi"/>
          <w:szCs w:val="20"/>
        </w:rPr>
        <w:t xml:space="preserve">, </w:t>
      </w:r>
    </w:p>
    <w:p w14:paraId="4A0A862E" w14:textId="033DB309" w:rsidR="00E93F62" w:rsidRDefault="00E93F62" w:rsidP="00E93F62">
      <w:pPr>
        <w:spacing w:line="240" w:lineRule="auto"/>
        <w:rPr>
          <w:rFonts w:cstheme="minorHAnsi"/>
        </w:rPr>
      </w:pPr>
      <w:r>
        <w:rPr>
          <w:rFonts w:cstheme="minorHAnsi"/>
          <w:szCs w:val="20"/>
          <w:vertAlign w:val="superscript"/>
        </w:rPr>
        <w:t>c</w:t>
      </w:r>
      <w:r w:rsidRPr="00644237">
        <w:rPr>
          <w:rFonts w:cstheme="minorHAnsi"/>
        </w:rPr>
        <w:t xml:space="preserve"> adjusted for </w:t>
      </w:r>
      <w:r>
        <w:rPr>
          <w:rFonts w:cstheme="minorHAnsi"/>
        </w:rPr>
        <w:t xml:space="preserve">age, educational status, gender, </w:t>
      </w:r>
      <w:r w:rsidRPr="00644237">
        <w:rPr>
          <w:rFonts w:cstheme="minorHAnsi"/>
        </w:rPr>
        <w:t xml:space="preserve">birthplace, living </w:t>
      </w:r>
      <w:r w:rsidR="00760F6D">
        <w:rPr>
          <w:rFonts w:cstheme="minorHAnsi"/>
        </w:rPr>
        <w:t>arrangements</w:t>
      </w:r>
      <w:r w:rsidRPr="00644237">
        <w:rPr>
          <w:rFonts w:cstheme="minorHAnsi"/>
        </w:rPr>
        <w:t>, employment status, household income, financial strain, years of residence, home ownership, household size</w:t>
      </w:r>
    </w:p>
    <w:p w14:paraId="10CA63A3" w14:textId="77777777" w:rsidR="00E93F62" w:rsidRPr="00672142" w:rsidRDefault="00E93F62" w:rsidP="00E93F62">
      <w:pPr>
        <w:spacing w:line="480" w:lineRule="auto"/>
        <w:rPr>
          <w:rFonts w:cstheme="minorHAnsi"/>
        </w:rPr>
      </w:pPr>
    </w:p>
    <w:p w14:paraId="3F5D1E49" w14:textId="77777777" w:rsidR="00E93F62" w:rsidRDefault="00E93F62" w:rsidP="00E93F62"/>
    <w:p w14:paraId="6A2D02AC" w14:textId="77777777" w:rsidR="00E93F62" w:rsidRDefault="00E93F62">
      <w:pPr>
        <w:rPr>
          <w:rFonts w:cstheme="minorHAnsi"/>
        </w:rPr>
      </w:pPr>
      <w:r>
        <w:rPr>
          <w:rFonts w:cstheme="minorHAnsi"/>
        </w:rPr>
        <w:br w:type="page"/>
      </w:r>
    </w:p>
    <w:bookmarkEnd w:id="1"/>
    <w:p w14:paraId="45DE38FD" w14:textId="4A12646A" w:rsidR="00A115B8" w:rsidRDefault="001C4043" w:rsidP="00A115B8">
      <w:pPr>
        <w:spacing w:line="240" w:lineRule="auto"/>
        <w:rPr>
          <w:rFonts w:cstheme="minorHAnsi"/>
        </w:rPr>
      </w:pPr>
      <w:r w:rsidRPr="001C4043">
        <w:rPr>
          <w:rFonts w:cstheme="minorHAnsi"/>
        </w:rPr>
        <w:lastRenderedPageBreak/>
        <w:t>Supplementary</w:t>
      </w:r>
      <w:r w:rsidRPr="001C4043">
        <w:rPr>
          <w:rFonts w:cstheme="minorHAnsi"/>
        </w:rPr>
        <w:t xml:space="preserve"> </w:t>
      </w:r>
      <w:r w:rsidR="00A115B8" w:rsidRPr="00644237">
        <w:rPr>
          <w:rFonts w:cstheme="minorHAnsi"/>
        </w:rPr>
        <w:t xml:space="preserve">Table </w:t>
      </w:r>
      <w:r w:rsidR="00A115B8">
        <w:rPr>
          <w:rFonts w:cstheme="minorHAnsi"/>
        </w:rPr>
        <w:t>5</w:t>
      </w:r>
      <w:r w:rsidR="00A115B8" w:rsidRPr="00644237">
        <w:rPr>
          <w:rFonts w:cstheme="minorHAnsi"/>
        </w:rPr>
        <w:t>. Between-individual and within-individual associations of perceived ne</w:t>
      </w:r>
      <w:r w:rsidR="00A115B8">
        <w:rPr>
          <w:rFonts w:cstheme="minorHAnsi"/>
        </w:rPr>
        <w:t xml:space="preserve">ighborhood social cohesion and poor </w:t>
      </w:r>
      <w:r w:rsidR="00A115B8" w:rsidRPr="00644237">
        <w:rPr>
          <w:rFonts w:cstheme="minorHAnsi"/>
        </w:rPr>
        <w:t xml:space="preserve">SAH </w:t>
      </w:r>
      <w:r w:rsidR="00A115B8">
        <w:rPr>
          <w:rFonts w:cstheme="minorHAnsi"/>
        </w:rPr>
        <w:t xml:space="preserve">with covariate coefficients </w:t>
      </w:r>
      <w:r w:rsidR="00A115B8" w:rsidRPr="00644237">
        <w:rPr>
          <w:rFonts w:cstheme="minorHAnsi"/>
        </w:rPr>
        <w:t xml:space="preserve">from a two-level multilevel </w:t>
      </w:r>
      <w:r w:rsidR="00A115B8">
        <w:rPr>
          <w:rFonts w:cstheme="minorHAnsi"/>
        </w:rPr>
        <w:t>logistic</w:t>
      </w:r>
      <w:r w:rsidR="00A115B8" w:rsidRPr="00644237">
        <w:rPr>
          <w:rFonts w:cstheme="minorHAnsi"/>
        </w:rPr>
        <w:t xml:space="preserve"> REWB model, and moderation by ag</w:t>
      </w:r>
      <w:r w:rsidR="00A115B8">
        <w:rPr>
          <w:rFonts w:cstheme="minorHAnsi"/>
        </w:rPr>
        <w:t>e, educational level, and gender from participants who remained in the same neighborhood and with at least two waves of data</w:t>
      </w:r>
    </w:p>
    <w:tbl>
      <w:tblPr>
        <w:tblStyle w:val="TableGrid"/>
        <w:tblW w:w="11340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890"/>
        <w:gridCol w:w="1843"/>
        <w:gridCol w:w="1937"/>
      </w:tblGrid>
      <w:tr w:rsidR="00A115B8" w:rsidRPr="000744A3" w14:paraId="3A09F60A" w14:textId="77777777" w:rsidTr="00EA5950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93D1E25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8BA624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Unadjusted model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159534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Adjusted model</w:t>
            </w:r>
          </w:p>
        </w:tc>
        <w:tc>
          <w:tcPr>
            <w:tcW w:w="56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ADC8C9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Moderation models</w:t>
            </w:r>
          </w:p>
        </w:tc>
      </w:tr>
      <w:tr w:rsidR="00A115B8" w:rsidRPr="000744A3" w14:paraId="6B8CD947" w14:textId="77777777" w:rsidTr="00EA5950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B30A32B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3F071A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A45D78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2469720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C47CA7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ducational level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</w:tcPr>
          <w:p w14:paraId="692FD86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nder</w:t>
            </w:r>
          </w:p>
        </w:tc>
      </w:tr>
      <w:tr w:rsidR="00A115B8" w:rsidRPr="000744A3" w14:paraId="696DA1B4" w14:textId="77777777" w:rsidTr="00EA5950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8630B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C665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</w:t>
            </w:r>
            <w:r w:rsidRPr="000744A3">
              <w:rPr>
                <w:rFonts w:cstheme="minorHAnsi"/>
                <w:sz w:val="20"/>
                <w:szCs w:val="20"/>
              </w:rPr>
              <w:t xml:space="preserve"> (95%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F5DD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</w:t>
            </w:r>
            <w:r w:rsidRPr="000744A3">
              <w:rPr>
                <w:rFonts w:cstheme="minorHAnsi"/>
                <w:sz w:val="20"/>
                <w:szCs w:val="20"/>
              </w:rPr>
              <w:t xml:space="preserve"> (95%CI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0D8F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</w:t>
            </w:r>
            <w:r w:rsidRPr="000744A3">
              <w:rPr>
                <w:rFonts w:cstheme="minorHAnsi"/>
                <w:sz w:val="20"/>
                <w:szCs w:val="20"/>
              </w:rPr>
              <w:t xml:space="preserve"> (95%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FD12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</w:t>
            </w:r>
            <w:r w:rsidRPr="000744A3">
              <w:rPr>
                <w:rFonts w:cstheme="minorHAnsi"/>
                <w:sz w:val="20"/>
                <w:szCs w:val="20"/>
              </w:rPr>
              <w:t xml:space="preserve"> (95%CI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8583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</w:t>
            </w:r>
            <w:r w:rsidRPr="000744A3">
              <w:rPr>
                <w:rFonts w:cstheme="minorHAnsi"/>
                <w:sz w:val="20"/>
                <w:szCs w:val="20"/>
              </w:rPr>
              <w:t xml:space="preserve"> (95%CI)</w:t>
            </w:r>
          </w:p>
        </w:tc>
      </w:tr>
      <w:tr w:rsidR="00A115B8" w:rsidRPr="000744A3" w14:paraId="12FC70EB" w14:textId="77777777" w:rsidTr="00EA5950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1612A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b/>
                <w:sz w:val="20"/>
                <w:szCs w:val="20"/>
              </w:rPr>
              <w:t>Between-individual estimat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95BE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6957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1B29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CAD4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FA07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66AEE96E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849FDD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Social co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F5DFD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 (0.55, 0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990D0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 (0.65, 0.8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94A75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 (0.66, 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E5B05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 (0.63, 0.8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BAAE8B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 (0.63, 0.84)</w:t>
            </w:r>
          </w:p>
        </w:tc>
      </w:tr>
      <w:tr w:rsidR="00A115B8" w:rsidRPr="000744A3" w14:paraId="664A04DF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3E1446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9CB02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1F73A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 (1.03, 1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A4CE9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97747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 (1.02, 1.0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85BD6B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 (1.02, 1.09)</w:t>
            </w:r>
          </w:p>
        </w:tc>
      </w:tr>
      <w:tr w:rsidR="00A115B8" w:rsidRPr="000744A3" w14:paraId="02EBAED8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A9D4A6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Old 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4FC4E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41177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D2E631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9C0C9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89B251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2DEFD3CC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9F37C3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lt;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2AFC8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26728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7037FD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4BAE0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E5F028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0AA4AAD5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9D1724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gt;=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8DBEB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D9FE8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06FDC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96 (0.57, 620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42889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580009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28C0F2E3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3A6366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Educational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043ED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EB581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D9FDEC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32190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1F7569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432BFD17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32ABC2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F3FB4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FBCFC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5EB7D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C0B0C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34B19D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657F938F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9931FA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1EF66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DF71D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 (0.37, 1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A1EDCD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 (0.36, 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0BADA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 (0.01, 7.8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411AF50" w14:textId="77777777" w:rsidR="00A115B8" w:rsidRPr="00FB02C4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FB02C4">
              <w:rPr>
                <w:sz w:val="20"/>
                <w:szCs w:val="20"/>
              </w:rPr>
              <w:t>0.58 (0.35, 0.97)</w:t>
            </w:r>
          </w:p>
        </w:tc>
      </w:tr>
      <w:tr w:rsidR="00A115B8" w:rsidRPr="000744A3" w14:paraId="72B28EC1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4CCCC2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58195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D05FB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 (0.41, 1.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F5C6A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 (0.35, 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D2CB3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9 (0.04, 54.8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DCAA897" w14:textId="77777777" w:rsidR="00A115B8" w:rsidRPr="00FB02C4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FB02C4">
              <w:rPr>
                <w:sz w:val="20"/>
                <w:szCs w:val="20"/>
              </w:rPr>
              <w:t>0.63 (0.36, 1.09)</w:t>
            </w:r>
          </w:p>
        </w:tc>
      </w:tr>
      <w:tr w:rsidR="00A115B8" w:rsidRPr="000744A3" w14:paraId="312BD789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1B8384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912D1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7C299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547C5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320FE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69A1BD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27F03C0D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F86BF9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531B0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41BBA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C7FDA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5A0A4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9499BF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05EB984D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3C8DD9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1A907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257F9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 (0.57, 1.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9BE96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 (0.54, 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567E7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 (0.57, 1.2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43F92B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5 (0.07, 27.73)</w:t>
            </w:r>
          </w:p>
        </w:tc>
      </w:tr>
      <w:tr w:rsidR="00A115B8" w:rsidRPr="000744A3" w14:paraId="5DFF80E1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3E6916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Birthpl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5243C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FF6B3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C0AD6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C8A6C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4B2E4C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5A0CEF6D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0028BB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Elsewhe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27647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466E4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02022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19298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A5BAD1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75ADC7F6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4A03C9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Nether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80120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4098D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 (0.26, 0.9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8346B7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 (0.25, 0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0A80C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 (0.20, 1.2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3FB2B0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 (0.26, 0.94)</w:t>
            </w:r>
          </w:p>
        </w:tc>
      </w:tr>
      <w:tr w:rsidR="00A115B8" w:rsidRPr="000744A3" w14:paraId="03B1AE8C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DD1936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Living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0F6D">
              <w:rPr>
                <w:rFonts w:cstheme="minorHAnsi"/>
                <w:sz w:val="20"/>
                <w:szCs w:val="20"/>
              </w:rPr>
              <w:t>arrange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1CF56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FE25A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F7B0A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4155B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A82B6F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4F4E3996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81E6BB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Without a part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7D84C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5B8EE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85E7C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193EB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887DDA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022CCF4C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041001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With a part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E6A80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C971E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 (0.48, 2.4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322B44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 (0.50, 2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6BFFF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 (0.62, 2.1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B46475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 (0.57, 2.29)</w:t>
            </w:r>
          </w:p>
        </w:tc>
      </w:tr>
      <w:tr w:rsidR="00A115B8" w:rsidRPr="000744A3" w14:paraId="6562B2FD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194AB0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Employ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52FEA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FF5C4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837BF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367AD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214072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7566D9F9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79759F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A202D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53E72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3D745A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977E4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2D3E0E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30A3C715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C5152E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Retir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CA329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03C37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7 (0.56, 3.8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6F7D5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1 (0.87, 5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28076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3 (0.79, 4.2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9B21A3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5 (0.62, 3.85)</w:t>
            </w:r>
          </w:p>
        </w:tc>
      </w:tr>
      <w:tr w:rsidR="00A115B8" w:rsidRPr="000744A3" w14:paraId="1CD2B67D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193F15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Un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95C2E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63BDB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82 (3.26, 14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71D12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93 (3.84, 16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70829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44 (3.69, 14.9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E4E4C5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02 (3.22, 15.32)</w:t>
            </w:r>
          </w:p>
        </w:tc>
      </w:tr>
      <w:tr w:rsidR="00A115B8" w:rsidRPr="000744A3" w14:paraId="0F78EC27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AFA503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Household in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5A487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9BF2E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C2355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848DD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3423F0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546D1C81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084A45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lt;€1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15F21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F5189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BD80E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07A15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FC49AA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0D79220F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EB7107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€1200–€18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5C168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D8EB9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 (0.15, 0.8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AD3FD9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 (0.13, 0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B55B7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 (0.16, 1.1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58369A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 (0.13, 0.89)</w:t>
            </w:r>
          </w:p>
        </w:tc>
      </w:tr>
      <w:tr w:rsidR="00A115B8" w:rsidRPr="000744A3" w14:paraId="2426C983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1C4C9F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€1800–€2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B4724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91448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 (0.12, 0.6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FF632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 (0.10, 0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8BED7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 (0.13, 0.8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A22CD3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 (0.11, 0.70)</w:t>
            </w:r>
          </w:p>
        </w:tc>
      </w:tr>
      <w:tr w:rsidR="00A115B8" w:rsidRPr="000744A3" w14:paraId="2B558412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0D720A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gt;€2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DCE67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822E6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 (0.04, 0.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73A468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 (0.04, 0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B1B77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 (0.06, 0.4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9D7153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 (0.05, 0.42)</w:t>
            </w:r>
          </w:p>
        </w:tc>
      </w:tr>
      <w:tr w:rsidR="00A115B8" w:rsidRPr="000744A3" w14:paraId="7BEB5A81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B87D03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Financial st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A080B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7758F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9C6C5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F6494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166482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5DECEE34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FC12C2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6854B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880D0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68F09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E3382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1EE4C2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29641F52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7B1FF9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lastRenderedPageBreak/>
              <w:t xml:space="preserve"> 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86808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FE8D0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7 (1.40, 4.7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75C77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0 (1.40, 4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71423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4 (1.60, 4.6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A05539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3 (1.50, 4.62)</w:t>
            </w:r>
          </w:p>
        </w:tc>
      </w:tr>
      <w:tr w:rsidR="00A115B8" w:rsidRPr="000744A3" w14:paraId="7227F7D4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125C5E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Years of resid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6E31E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7C534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95, 0.9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A93246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96, 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E969C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96, 0.9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A8CAF2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96, 0.99)</w:t>
            </w:r>
          </w:p>
        </w:tc>
      </w:tr>
      <w:tr w:rsidR="00A115B8" w:rsidRPr="000744A3" w14:paraId="7137F249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5B749C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Home owner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952A1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7B73CB" w14:textId="77777777" w:rsidR="00A115B8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16044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AE3A8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707619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3D8F69F0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56D448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Ren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1A881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E32A67" w14:textId="77777777" w:rsidR="00A115B8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DE81A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21453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F68ABB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0A9D8E20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DFDE59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Home ow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61E51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9E2DE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 (0.42, 1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15481A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 (0.45, 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FF22C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 (0.39, 1.1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3E7470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 (0.42, 1.06)</w:t>
            </w:r>
          </w:p>
        </w:tc>
      </w:tr>
      <w:tr w:rsidR="00A115B8" w:rsidRPr="000744A3" w14:paraId="3C00B010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62115A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Household siz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409E9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10A1C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86, 1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1A4AF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85, 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BAEE7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89, 1.0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25B84C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87, 1.12)</w:t>
            </w:r>
          </w:p>
        </w:tc>
      </w:tr>
      <w:tr w:rsidR="00A115B8" w:rsidRPr="000744A3" w14:paraId="1215E043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6F2876" w14:textId="77777777" w:rsidR="00A115B8" w:rsidRPr="00DF26C0" w:rsidRDefault="00A115B8" w:rsidP="00EA5950">
            <w:pPr>
              <w:rPr>
                <w:rFonts w:cstheme="minorHAnsi"/>
                <w:i/>
                <w:sz w:val="20"/>
                <w:szCs w:val="20"/>
              </w:rPr>
            </w:pPr>
            <w:r w:rsidRPr="00DF26C0">
              <w:rPr>
                <w:rFonts w:cstheme="minorHAnsi"/>
                <w:i/>
                <w:sz w:val="20"/>
                <w:szCs w:val="20"/>
              </w:rPr>
              <w:t>Interaction ter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6FF7C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808C7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9A99E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0EDFC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BAB34D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68F85E89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4935DD" w14:textId="77777777" w:rsidR="00A115B8" w:rsidRPr="00DF26C0" w:rsidRDefault="00A115B8" w:rsidP="00EA5950">
            <w:pPr>
              <w:rPr>
                <w:rFonts w:cstheme="minorHAnsi"/>
                <w:i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Age x Social co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A4631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7A09F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DC89A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9934D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F8C006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08622424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4F95FF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lt;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3A248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979D5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7CE895" w14:textId="77777777" w:rsidR="00A115B8" w:rsidRPr="006477C2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6477C2">
              <w:rPr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F34FE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24D3E7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7F886D55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112270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gt;=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6306B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05872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1DBEFF" w14:textId="77777777" w:rsidR="00A115B8" w:rsidRPr="006477C2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 (0.72, 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353DC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A91341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4B57E6FA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D7564F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Educational level x Social co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16D50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F8A1C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63168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64EF1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5355DA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2BCC3643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44EDF3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6930B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7D864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94864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EFB4F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FFD846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51C0A1BA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4A6495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01837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1D562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E7FF66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1CC97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0.85, 1.2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16B058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7C213529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093C8D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64E13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20B55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DA044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E2F5A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75, 1.1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CF7DE8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0CB4A584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016ECA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Gender x Social co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040FD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E006B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6D838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5A9F1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596FEA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68F038A9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3E5FB2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E9DF9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3493D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F18074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DC11E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0A8707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3C2D98DF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BA8FA6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25AE7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A3F3C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6CC41F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0B28F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82FC88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80, 1.16)</w:t>
            </w:r>
          </w:p>
        </w:tc>
      </w:tr>
      <w:tr w:rsidR="00A115B8" w:rsidRPr="000744A3" w14:paraId="16ACB72C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4E8013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b/>
                <w:sz w:val="20"/>
                <w:szCs w:val="20"/>
              </w:rPr>
              <w:t>Within-individual estima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94234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1B4F5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2BF749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E81F8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50EDFC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512A7C4C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FBD94D" w14:textId="77777777" w:rsidR="00A115B8" w:rsidRPr="00DF26C0" w:rsidRDefault="00A115B8" w:rsidP="00EA5950">
            <w:pPr>
              <w:rPr>
                <w:rFonts w:cstheme="minorHAnsi"/>
                <w:b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Social co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CC5E0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89, 1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3F850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89, 1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8E086D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 (0.82, 1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A1994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 (0.88, 1.0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A823B5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 (0.85, 1.02)</w:t>
            </w:r>
          </w:p>
        </w:tc>
      </w:tr>
      <w:tr w:rsidR="00A115B8" w:rsidRPr="000744A3" w14:paraId="5EEE9887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EF62B2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AA46D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6D845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 (1.01, 1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7A172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D80DF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 (1.02, 1.1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39B7BF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 (1.03, 1.19)</w:t>
            </w:r>
          </w:p>
        </w:tc>
      </w:tr>
      <w:tr w:rsidR="00A115B8" w:rsidRPr="000744A3" w14:paraId="350CE716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5E53EE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Old 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C67F9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1AA60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A60D61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018E3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6B8A7D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3ADCF828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09FEFF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lt;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886BD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9D932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522678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E985C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0BDC28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5627B0E7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28F012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gt;=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8EBEB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36C2E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DFE4A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61, 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5367C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3C1355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2423817D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BA8295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Living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0F6D">
              <w:rPr>
                <w:rFonts w:cstheme="minorHAnsi"/>
                <w:sz w:val="20"/>
                <w:szCs w:val="20"/>
              </w:rPr>
              <w:t>arrange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3060D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00530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B7EFAF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6F402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3FE0C1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5573D592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2B60CC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Without a part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2D110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F4209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93832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1AFC2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347682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1EE33D9B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D5125C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With a part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2E48D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AD056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 (0.59, 2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B5C53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 (0.46, 1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5CC08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49, 1.8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752CF3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 (0.61, 2.01)</w:t>
            </w:r>
          </w:p>
        </w:tc>
      </w:tr>
      <w:tr w:rsidR="00A115B8" w:rsidRPr="000744A3" w14:paraId="61BF1DEC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BF1CA2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Employ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BA249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1B192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EA1255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22669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DC60BC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728BDA39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EBC2F8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A394F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9583F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F39CB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CF6B4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2542E9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25C8FF3F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3FC394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Retir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3EF3E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1F0D5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 (0.58, 1.8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4F1C7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 (0.56, 2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03EFF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61, 1.6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F1A0F4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 (0.61, 1.78)</w:t>
            </w:r>
          </w:p>
        </w:tc>
      </w:tr>
      <w:tr w:rsidR="00A115B8" w:rsidRPr="000744A3" w14:paraId="5BCB00E1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F4CF75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Un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C77E7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4C6A1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8 (1.31, 3.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8E9E5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7 (1.22, 4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5C587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8 (1.17, 3.3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DBB0C1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7 (1.25, 3.75)</w:t>
            </w:r>
          </w:p>
        </w:tc>
      </w:tr>
      <w:tr w:rsidR="00A115B8" w:rsidRPr="000744A3" w14:paraId="765DED76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ED98A0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Household in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04E04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1CFFC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8E268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69C95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D5EBBF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2D0ACF88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6BB5F1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lt;€1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2F8B9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0AB35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78ECCC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529C4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842FDA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7D0E1229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C86DA6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€1200–€18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23399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65503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 (0.64, 1.9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C3193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 (0.64, 2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AAEE2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 (0.62, 1.8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C80321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 (0.71, 2.20)</w:t>
            </w:r>
          </w:p>
        </w:tc>
      </w:tr>
      <w:tr w:rsidR="00A115B8" w:rsidRPr="000744A3" w14:paraId="0740CC13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DBBA7D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€1800–€2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8E102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0F3BC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 (0.54, 2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7437C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 (0.66, 2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8D816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55, 1.7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FA9FC4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 (0.65, 2.16)</w:t>
            </w:r>
          </w:p>
        </w:tc>
      </w:tr>
      <w:tr w:rsidR="00A115B8" w:rsidRPr="000744A3" w14:paraId="49A28F3E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E1ADEC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gt;€2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DA195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0AF9F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45, 2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237C9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 (0.48, 2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6EEE2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 (0.43, 1.8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3B2B3A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 (0.51, 2.22)</w:t>
            </w:r>
          </w:p>
        </w:tc>
      </w:tr>
      <w:tr w:rsidR="00A115B8" w:rsidRPr="000744A3" w14:paraId="5D3D6906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5E103E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lastRenderedPageBreak/>
              <w:t>Financial st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A208B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36425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9C750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424A7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D2F5E3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787F19E8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F2E240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DE674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2CC0D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EF053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A72A3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10ADAF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139DB9C6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11D3DD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F9A56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4BD56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1 (1.11, 2.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47DBD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9 (0.91, 2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C8A84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5 (1.00, 2.0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4EBC2D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1 (1.05, 2.17)</w:t>
            </w:r>
          </w:p>
        </w:tc>
      </w:tr>
      <w:tr w:rsidR="00A115B8" w:rsidRPr="000744A3" w14:paraId="218BFD22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EC9F7F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Years of resid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AF985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73125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99, 1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93BFA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1.00, 1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2BD23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99, 1.0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B2C678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99, 1.02)</w:t>
            </w:r>
          </w:p>
        </w:tc>
      </w:tr>
      <w:tr w:rsidR="00A115B8" w:rsidRPr="000744A3" w14:paraId="693D3DFA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7AD49A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Home owner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3AC3D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786CF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F939B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27F03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B37DD9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21DF62E2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7F8246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Ren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B5AB3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75691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E4C8B1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80CA0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CD210E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1AA534A4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E14069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Home ow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70BA7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AF05A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8 (0.41, 3.9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79CDD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5 (0.29, 9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DB4F1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 (0.32, 4.9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876A50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0 (0.44, 5.09)</w:t>
            </w:r>
          </w:p>
        </w:tc>
      </w:tr>
      <w:tr w:rsidR="00A115B8" w:rsidRPr="000744A3" w14:paraId="4102F177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E1352B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Household siz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C1984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FC881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92, 1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BFE4E4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91, 1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0CA9F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91, 1.0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EE0615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91, 1.05)</w:t>
            </w:r>
          </w:p>
        </w:tc>
      </w:tr>
      <w:tr w:rsidR="00A115B8" w:rsidRPr="000744A3" w14:paraId="49D07DF9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F6382D" w14:textId="77777777" w:rsidR="00A115B8" w:rsidRPr="00DF26C0" w:rsidRDefault="00A115B8" w:rsidP="00EA5950">
            <w:pPr>
              <w:rPr>
                <w:rFonts w:cstheme="minorHAnsi"/>
                <w:i/>
                <w:sz w:val="20"/>
                <w:szCs w:val="20"/>
              </w:rPr>
            </w:pPr>
            <w:r w:rsidRPr="00DF26C0">
              <w:rPr>
                <w:rFonts w:cstheme="minorHAnsi"/>
                <w:i/>
                <w:sz w:val="20"/>
                <w:szCs w:val="20"/>
              </w:rPr>
              <w:t>Interaction ter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D5D6F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A37EB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402D6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1AD83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EE5328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2FFBD533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7D88E1" w14:textId="77777777" w:rsidR="00A115B8" w:rsidRPr="00DF26C0" w:rsidRDefault="00A115B8" w:rsidP="00EA5950">
            <w:pPr>
              <w:rPr>
                <w:rFonts w:cstheme="minorHAnsi"/>
                <w:i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Age x Social co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F90E4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A4D0B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E8EFE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48337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9EACE5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07EAEDC2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2ED254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lt;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47C15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D05AB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34853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E7FA1A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C72B73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511F6955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AFD0DD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&gt;=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ECA0A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DAFB0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8DC503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 (0.87,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FF568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CA7817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34C93B03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18C250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Educational level x Social co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E3482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532EB9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34381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59804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79A480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4B8361A6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E9A41B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49544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324782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EE36D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BAD688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2C505F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3D265D7E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45F3A0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9FFE3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E7791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1C3DC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7B6CA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 (0.91, 1.2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703858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03B15F4D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DD6F43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02119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68B24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8D30E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98F9B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84, 1.1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4B08A2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1EB2E79F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A1D1FB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Gender x Social co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016F3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135895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3A254C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B58DED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912BB94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115B8" w:rsidRPr="000744A3" w14:paraId="14F92481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6C83D8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0AE17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777C13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DFBE71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99D137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DFBEE7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0744A3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115B8" w:rsidRPr="000744A3" w14:paraId="0E0C36D7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FA1C57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 xml:space="preserve"> 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1E0746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0A082E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E8C160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4F52AB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E235F4F" w14:textId="77777777" w:rsidR="00A115B8" w:rsidRPr="000744A3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0.92, 1.18)</w:t>
            </w:r>
          </w:p>
        </w:tc>
      </w:tr>
      <w:tr w:rsidR="00A115B8" w:rsidRPr="000744A3" w14:paraId="0A89B659" w14:textId="77777777" w:rsidTr="00EA595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A0811E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</w:rPr>
            </w:pPr>
            <w:r w:rsidRPr="00DF26C0">
              <w:rPr>
                <w:rFonts w:cstheme="minorHAnsi"/>
                <w:sz w:val="20"/>
                <w:szCs w:val="20"/>
              </w:rPr>
              <w:t>AIC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F26C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861969" w14:textId="77777777" w:rsidR="00A115B8" w:rsidRPr="00F664DE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89D638" w14:textId="77777777" w:rsidR="00A115B8" w:rsidRPr="00F664DE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AEBEC99" w14:textId="77777777" w:rsidR="00A115B8" w:rsidRPr="00F664DE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E083A5" w14:textId="77777777" w:rsidR="00A115B8" w:rsidRPr="00F664DE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6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B273784" w14:textId="77777777" w:rsidR="00A115B8" w:rsidRPr="00F664DE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53</w:t>
            </w:r>
          </w:p>
        </w:tc>
      </w:tr>
      <w:tr w:rsidR="00A115B8" w:rsidRPr="000744A3" w14:paraId="1300E5B6" w14:textId="77777777" w:rsidTr="00EA5950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51D51" w14:textId="77777777" w:rsidR="00A115B8" w:rsidRPr="00DF26C0" w:rsidRDefault="00A115B8" w:rsidP="00EA5950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DF26C0">
              <w:rPr>
                <w:rFonts w:cstheme="minorHAnsi"/>
                <w:sz w:val="20"/>
                <w:szCs w:val="20"/>
              </w:rPr>
              <w:t>BIC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F26C0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293FB" w14:textId="77777777" w:rsidR="00A115B8" w:rsidRPr="00F664DE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9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3B8B6" w14:textId="77777777" w:rsidR="00A115B8" w:rsidRPr="00F664DE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1DE41" w14:textId="77777777" w:rsidR="00A115B8" w:rsidRPr="00F664DE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85009" w14:textId="77777777" w:rsidR="00A115B8" w:rsidRPr="00F664DE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19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33CD1" w14:textId="77777777" w:rsidR="00A115B8" w:rsidRPr="00F664DE" w:rsidRDefault="00A115B8" w:rsidP="00EA59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95</w:t>
            </w:r>
          </w:p>
        </w:tc>
      </w:tr>
    </w:tbl>
    <w:p w14:paraId="24792B0B" w14:textId="77777777" w:rsidR="00A115B8" w:rsidRDefault="00A115B8" w:rsidP="00A115B8">
      <w:pPr>
        <w:spacing w:line="240" w:lineRule="auto"/>
        <w:rPr>
          <w:rFonts w:cstheme="minorHAnsi"/>
          <w:szCs w:val="20"/>
        </w:rPr>
      </w:pPr>
      <w:bookmarkStart w:id="3" w:name="_Hlk177485864"/>
      <w:r w:rsidRPr="007D0505">
        <w:rPr>
          <w:rFonts w:cstheme="minorHAnsi"/>
          <w:szCs w:val="20"/>
          <w:vertAlign w:val="superscript"/>
        </w:rPr>
        <w:t>a</w:t>
      </w:r>
      <w:r w:rsidRPr="00F664DE">
        <w:rPr>
          <w:rFonts w:cstheme="minorHAnsi"/>
          <w:szCs w:val="20"/>
        </w:rPr>
        <w:t xml:space="preserve"> average Akaike information criterion from the five imputed datasets, </w:t>
      </w:r>
    </w:p>
    <w:p w14:paraId="4A0F175F" w14:textId="57751A1D" w:rsidR="00E93F62" w:rsidRDefault="00A115B8" w:rsidP="00A115B8">
      <w:pPr>
        <w:rPr>
          <w:rFonts w:cstheme="minorHAnsi"/>
          <w:szCs w:val="20"/>
        </w:rPr>
      </w:pPr>
      <w:r w:rsidRPr="007D0505">
        <w:rPr>
          <w:rFonts w:cstheme="minorHAnsi"/>
          <w:szCs w:val="20"/>
          <w:vertAlign w:val="superscript"/>
        </w:rPr>
        <w:t>b</w:t>
      </w:r>
      <w:r w:rsidRPr="00F664DE">
        <w:rPr>
          <w:rFonts w:cstheme="minorHAnsi"/>
          <w:szCs w:val="20"/>
        </w:rPr>
        <w:t xml:space="preserve"> average Bayesian information criterion from the five imputed datasets</w:t>
      </w:r>
      <w:bookmarkEnd w:id="3"/>
    </w:p>
    <w:sectPr w:rsidR="00E93F62" w:rsidSect="00A57EA9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6380E" w14:textId="77777777" w:rsidR="00C303E4" w:rsidRDefault="00C303E4" w:rsidP="00C303E4">
      <w:pPr>
        <w:spacing w:after="0" w:line="240" w:lineRule="auto"/>
      </w:pPr>
      <w:r>
        <w:separator/>
      </w:r>
    </w:p>
  </w:endnote>
  <w:endnote w:type="continuationSeparator" w:id="0">
    <w:p w14:paraId="69093004" w14:textId="77777777" w:rsidR="00C303E4" w:rsidRDefault="00C303E4" w:rsidP="00C303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87022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B66561" w14:textId="1D5DA845" w:rsidR="00C303E4" w:rsidRDefault="00C303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9E6B61" w14:textId="77777777" w:rsidR="00C303E4" w:rsidRDefault="00C303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E593B" w14:textId="77777777" w:rsidR="00C303E4" w:rsidRDefault="00C303E4" w:rsidP="00C303E4">
      <w:pPr>
        <w:spacing w:after="0" w:line="240" w:lineRule="auto"/>
      </w:pPr>
      <w:r>
        <w:separator/>
      </w:r>
    </w:p>
  </w:footnote>
  <w:footnote w:type="continuationSeparator" w:id="0">
    <w:p w14:paraId="5388478E" w14:textId="77777777" w:rsidR="00C303E4" w:rsidRDefault="00C303E4" w:rsidP="00C303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D2C"/>
    <w:rsid w:val="00017374"/>
    <w:rsid w:val="00082BFF"/>
    <w:rsid w:val="00085048"/>
    <w:rsid w:val="000A4DB0"/>
    <w:rsid w:val="000B7D4D"/>
    <w:rsid w:val="000C4114"/>
    <w:rsid w:val="000D33C6"/>
    <w:rsid w:val="00122D07"/>
    <w:rsid w:val="00157908"/>
    <w:rsid w:val="00191371"/>
    <w:rsid w:val="001A5D2C"/>
    <w:rsid w:val="001C4043"/>
    <w:rsid w:val="001D2F2C"/>
    <w:rsid w:val="001D6559"/>
    <w:rsid w:val="001E329D"/>
    <w:rsid w:val="002162B4"/>
    <w:rsid w:val="00245104"/>
    <w:rsid w:val="002454FF"/>
    <w:rsid w:val="002673CE"/>
    <w:rsid w:val="002C6FFC"/>
    <w:rsid w:val="002D60A8"/>
    <w:rsid w:val="002F0770"/>
    <w:rsid w:val="00311DB3"/>
    <w:rsid w:val="00351E1B"/>
    <w:rsid w:val="00374CDB"/>
    <w:rsid w:val="003F3DCA"/>
    <w:rsid w:val="00402ABA"/>
    <w:rsid w:val="0045021E"/>
    <w:rsid w:val="004573B3"/>
    <w:rsid w:val="00470A6C"/>
    <w:rsid w:val="00474895"/>
    <w:rsid w:val="004E205F"/>
    <w:rsid w:val="004F3EB0"/>
    <w:rsid w:val="00524490"/>
    <w:rsid w:val="00542DEB"/>
    <w:rsid w:val="005464DB"/>
    <w:rsid w:val="0056378A"/>
    <w:rsid w:val="005A61B4"/>
    <w:rsid w:val="005D00B4"/>
    <w:rsid w:val="005D566A"/>
    <w:rsid w:val="006067DD"/>
    <w:rsid w:val="006277AC"/>
    <w:rsid w:val="00662346"/>
    <w:rsid w:val="00673BCA"/>
    <w:rsid w:val="00687204"/>
    <w:rsid w:val="00687C4D"/>
    <w:rsid w:val="006E4B3D"/>
    <w:rsid w:val="006F3420"/>
    <w:rsid w:val="00733EA7"/>
    <w:rsid w:val="00760F6D"/>
    <w:rsid w:val="00766926"/>
    <w:rsid w:val="007729CB"/>
    <w:rsid w:val="00772C01"/>
    <w:rsid w:val="007D0505"/>
    <w:rsid w:val="0082263F"/>
    <w:rsid w:val="0084102D"/>
    <w:rsid w:val="0085375C"/>
    <w:rsid w:val="00860565"/>
    <w:rsid w:val="008633AF"/>
    <w:rsid w:val="008663D8"/>
    <w:rsid w:val="008731F2"/>
    <w:rsid w:val="008944BA"/>
    <w:rsid w:val="008F1972"/>
    <w:rsid w:val="00913A1F"/>
    <w:rsid w:val="0093061F"/>
    <w:rsid w:val="009369FC"/>
    <w:rsid w:val="00961039"/>
    <w:rsid w:val="009620D2"/>
    <w:rsid w:val="009A01CF"/>
    <w:rsid w:val="009B126B"/>
    <w:rsid w:val="009F7DC8"/>
    <w:rsid w:val="00A03890"/>
    <w:rsid w:val="00A115B8"/>
    <w:rsid w:val="00A24BAC"/>
    <w:rsid w:val="00A57EA9"/>
    <w:rsid w:val="00AD7246"/>
    <w:rsid w:val="00AF04E2"/>
    <w:rsid w:val="00B24E2F"/>
    <w:rsid w:val="00B27212"/>
    <w:rsid w:val="00B27343"/>
    <w:rsid w:val="00B81625"/>
    <w:rsid w:val="00BB350F"/>
    <w:rsid w:val="00BD3BDE"/>
    <w:rsid w:val="00BF445F"/>
    <w:rsid w:val="00C303E4"/>
    <w:rsid w:val="00C639B8"/>
    <w:rsid w:val="00CC783C"/>
    <w:rsid w:val="00D1706F"/>
    <w:rsid w:val="00D36089"/>
    <w:rsid w:val="00D902B1"/>
    <w:rsid w:val="00DA01E1"/>
    <w:rsid w:val="00DF26C0"/>
    <w:rsid w:val="00E053B8"/>
    <w:rsid w:val="00E341DF"/>
    <w:rsid w:val="00E62042"/>
    <w:rsid w:val="00E64647"/>
    <w:rsid w:val="00E77980"/>
    <w:rsid w:val="00E93F62"/>
    <w:rsid w:val="00ED15F7"/>
    <w:rsid w:val="00EE1812"/>
    <w:rsid w:val="00EE1E2E"/>
    <w:rsid w:val="00EE2AF8"/>
    <w:rsid w:val="00F378E7"/>
    <w:rsid w:val="00F44605"/>
    <w:rsid w:val="00F44BD3"/>
    <w:rsid w:val="00F5541F"/>
    <w:rsid w:val="00F6289B"/>
    <w:rsid w:val="00F664DE"/>
    <w:rsid w:val="00F67B9F"/>
    <w:rsid w:val="00FA4174"/>
    <w:rsid w:val="00FB02C4"/>
    <w:rsid w:val="00FC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0D34E"/>
  <w15:chartTrackingRefBased/>
  <w15:docId w15:val="{4E9ABF03-DCD5-49B7-B985-65E47097D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03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3E4"/>
  </w:style>
  <w:style w:type="paragraph" w:styleId="Footer">
    <w:name w:val="footer"/>
    <w:basedOn w:val="Normal"/>
    <w:link w:val="FooterChar"/>
    <w:uiPriority w:val="99"/>
    <w:unhideWhenUsed/>
    <w:rsid w:val="00C303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E5557-01A0-4A14-847E-9BB1C55B1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1</Pages>
  <Words>2334</Words>
  <Characters>13305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on Cail</dc:creator>
  <cp:keywords/>
  <dc:description/>
  <cp:lastModifiedBy>Vernon Cail</cp:lastModifiedBy>
  <cp:revision>3</cp:revision>
  <dcterms:created xsi:type="dcterms:W3CDTF">2024-10-25T06:50:00Z</dcterms:created>
  <dcterms:modified xsi:type="dcterms:W3CDTF">2024-10-25T07:24:00Z</dcterms:modified>
</cp:coreProperties>
</file>